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42" w:rightFromText="142" w:vertAnchor="text" w:tblpX="108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085"/>
        <w:gridCol w:w="1991"/>
        <w:gridCol w:w="2161"/>
        <w:gridCol w:w="1984"/>
        <w:gridCol w:w="28"/>
        <w:gridCol w:w="1275"/>
        <w:gridCol w:w="7"/>
        <w:gridCol w:w="1383"/>
        <w:gridCol w:w="1276"/>
      </w:tblGrid>
      <w:tr w:rsidR="00B7478A" w:rsidRPr="00413F57" w14:paraId="1777A547" w14:textId="77777777" w:rsidTr="00A167DE">
        <w:tc>
          <w:tcPr>
            <w:tcW w:w="131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97F65F8" w14:textId="156D3723" w:rsidR="00B7478A" w:rsidRPr="00413F57" w:rsidRDefault="00D22D55" w:rsidP="00A167DE">
            <w:pPr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b/>
                <w:bCs/>
                <w:sz w:val="18"/>
                <w:szCs w:val="18"/>
              </w:rPr>
              <w:t>S1 Table</w:t>
            </w:r>
            <w:r>
              <w:rPr>
                <w:rFonts w:ascii="Century" w:hAnsi="Century"/>
                <w:b/>
                <w:bCs/>
                <w:sz w:val="18"/>
                <w:szCs w:val="18"/>
              </w:rPr>
              <w:t xml:space="preserve">　</w:t>
            </w:r>
            <w:r w:rsidR="00F5383E">
              <w:rPr>
                <w:rFonts w:ascii="Century" w:hAnsi="Century"/>
                <w:b/>
                <w:bCs/>
                <w:sz w:val="18"/>
                <w:szCs w:val="18"/>
              </w:rPr>
              <w:t xml:space="preserve"> Summary of </w:t>
            </w:r>
            <w:r w:rsidR="00F5383E">
              <w:rPr>
                <w:rFonts w:ascii="Century" w:hAnsi="Century" w:hint="eastAsia"/>
                <w:b/>
                <w:bCs/>
                <w:sz w:val="18"/>
                <w:szCs w:val="18"/>
              </w:rPr>
              <w:t>CGM</w:t>
            </w:r>
            <w:r w:rsidR="00F5383E">
              <w:rPr>
                <w:rFonts w:ascii="Century" w:hAnsi="Century"/>
                <w:b/>
                <w:bCs/>
                <w:sz w:val="18"/>
                <w:szCs w:val="18"/>
              </w:rPr>
              <w:t xml:space="preserve"> </w:t>
            </w:r>
            <w:r w:rsidR="00F5383E">
              <w:rPr>
                <w:rFonts w:ascii="Century" w:hAnsi="Century" w:hint="eastAsia"/>
                <w:b/>
                <w:bCs/>
                <w:sz w:val="18"/>
                <w:szCs w:val="18"/>
              </w:rPr>
              <w:t>m</w:t>
            </w:r>
            <w:r w:rsidR="00B7478A" w:rsidRPr="00413F57">
              <w:rPr>
                <w:rFonts w:ascii="Century" w:hAnsi="Century"/>
                <w:b/>
                <w:bCs/>
                <w:sz w:val="18"/>
                <w:szCs w:val="18"/>
              </w:rPr>
              <w:t xml:space="preserve">etrics by BMI classification </w:t>
            </w:r>
            <w:r w:rsidR="00F5383E">
              <w:rPr>
                <w:rFonts w:ascii="Century" w:hAnsi="Century" w:hint="eastAsia"/>
                <w:b/>
                <w:bCs/>
                <w:sz w:val="18"/>
                <w:szCs w:val="18"/>
              </w:rPr>
              <w:t xml:space="preserve">according to Asian-Pacific obesity guideline </w:t>
            </w:r>
            <w:r w:rsidR="00B7478A" w:rsidRPr="00413F57">
              <w:rPr>
                <w:rFonts w:ascii="Century" w:hAnsi="Century"/>
                <w:b/>
                <w:bCs/>
                <w:sz w:val="18"/>
                <w:szCs w:val="18"/>
              </w:rPr>
              <w:t>in healthy non-diabetes participants (n = 40)</w:t>
            </w:r>
          </w:p>
        </w:tc>
      </w:tr>
      <w:tr w:rsidR="00A167DE" w:rsidRPr="00413F57" w14:paraId="2E5454C1" w14:textId="77777777" w:rsidTr="00A167DE">
        <w:trPr>
          <w:trHeight w:val="750"/>
        </w:trPr>
        <w:tc>
          <w:tcPr>
            <w:tcW w:w="3085" w:type="dxa"/>
            <w:tcBorders>
              <w:top w:val="single" w:sz="4" w:space="0" w:color="auto"/>
              <w:left w:val="nil"/>
              <w:right w:val="nil"/>
            </w:tcBorders>
          </w:tcPr>
          <w:p w14:paraId="4ACCC9B4" w14:textId="77777777" w:rsidR="00A167DE" w:rsidRPr="00413F57" w:rsidRDefault="00A167DE" w:rsidP="00B3368B">
            <w:pPr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BMI</w:t>
            </w:r>
          </w:p>
          <w:p w14:paraId="640C4186" w14:textId="277F1AB6" w:rsidR="00A167DE" w:rsidRPr="00413F57" w:rsidRDefault="00A167DE" w:rsidP="00A167DE">
            <w:pPr>
              <w:rPr>
                <w:rFonts w:ascii="Century" w:hAnsi="Century"/>
                <w:b/>
                <w:bCs/>
                <w:sz w:val="18"/>
                <w:szCs w:val="18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3A9C61" w14:textId="77777777" w:rsidR="00A167DE" w:rsidRPr="00413F57" w:rsidRDefault="00A167DE" w:rsidP="00A167DE">
            <w:pPr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Underweight</w:t>
            </w:r>
          </w:p>
          <w:p w14:paraId="748E01E3" w14:textId="4FB6FC49" w:rsidR="00A167DE" w:rsidRPr="00413F57" w:rsidRDefault="00A167DE" w:rsidP="00A167DE">
            <w:pPr>
              <w:rPr>
                <w:rFonts w:ascii="Century" w:hAnsi="Century"/>
                <w:b/>
                <w:bCs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(&lt; 18.5)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right w:val="nil"/>
            </w:tcBorders>
          </w:tcPr>
          <w:p w14:paraId="06EB5AB4" w14:textId="15E10251" w:rsidR="00A167DE" w:rsidRPr="00413F57" w:rsidRDefault="00551C5A" w:rsidP="00A167DE">
            <w:pPr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 w:hint="eastAsia"/>
                <w:sz w:val="18"/>
                <w:szCs w:val="18"/>
              </w:rPr>
              <w:t>Normal</w:t>
            </w:r>
            <w:bookmarkStart w:id="0" w:name="_GoBack"/>
            <w:bookmarkEnd w:id="0"/>
            <w:r w:rsidR="00A167DE" w:rsidRPr="00413F57">
              <w:rPr>
                <w:rFonts w:ascii="Century" w:hAnsi="Century"/>
                <w:sz w:val="18"/>
                <w:szCs w:val="18"/>
              </w:rPr>
              <w:t xml:space="preserve"> weight</w:t>
            </w:r>
          </w:p>
          <w:p w14:paraId="0E035AF9" w14:textId="77777777" w:rsidR="00A167DE" w:rsidRPr="00413F57" w:rsidRDefault="00A167DE" w:rsidP="00A167DE">
            <w:pPr>
              <w:rPr>
                <w:rFonts w:ascii="Century" w:hAnsi="Century"/>
                <w:bCs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 xml:space="preserve">(18.5 </w:t>
            </w:r>
            <w:r w:rsidRPr="00413F57">
              <w:rPr>
                <w:rFonts w:ascii="ＭＳ 明朝" w:eastAsia="ＭＳ 明朝" w:hAnsi="ＭＳ 明朝" w:cs="ＭＳ 明朝" w:hint="eastAsia"/>
                <w:sz w:val="18"/>
                <w:szCs w:val="18"/>
              </w:rPr>
              <w:t>≦</w:t>
            </w:r>
            <w:r w:rsidRPr="00413F57">
              <w:rPr>
                <w:rFonts w:ascii="Century" w:hAnsi="Century"/>
                <w:sz w:val="18"/>
                <w:szCs w:val="18"/>
              </w:rPr>
              <w:t xml:space="preserve"> &lt; 23)</w:t>
            </w:r>
          </w:p>
        </w:tc>
        <w:tc>
          <w:tcPr>
            <w:tcW w:w="201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1C5C30C" w14:textId="77777777" w:rsidR="00A167DE" w:rsidRPr="00413F57" w:rsidRDefault="00A167DE" w:rsidP="00A167DE">
            <w:pPr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Overweight</w:t>
            </w:r>
          </w:p>
          <w:p w14:paraId="0AD86CDE" w14:textId="192FC18E" w:rsidR="00A167DE" w:rsidRPr="00413F57" w:rsidRDefault="00A167DE" w:rsidP="00A167DE">
            <w:pPr>
              <w:rPr>
                <w:rFonts w:ascii="Century" w:hAnsi="Century"/>
                <w:b/>
                <w:bCs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(</w:t>
            </w:r>
            <w:r w:rsidR="00551C5A">
              <w:rPr>
                <w:rFonts w:ascii="游明朝" w:eastAsia="游明朝" w:hAnsi="游明朝" w:hint="eastAsia"/>
                <w:sz w:val="18"/>
                <w:szCs w:val="18"/>
              </w:rPr>
              <w:t>≥</w:t>
            </w:r>
            <w:r w:rsidR="00551C5A">
              <w:rPr>
                <w:rFonts w:ascii="Century" w:hAnsi="Century" w:hint="eastAsia"/>
                <w:sz w:val="18"/>
                <w:szCs w:val="18"/>
              </w:rPr>
              <w:t xml:space="preserve"> </w:t>
            </w:r>
            <w:r w:rsidR="00551C5A">
              <w:rPr>
                <w:rFonts w:ascii="Century" w:hAnsi="Century"/>
                <w:sz w:val="18"/>
                <w:szCs w:val="18"/>
              </w:rPr>
              <w:t>23</w:t>
            </w:r>
            <w:r w:rsidRPr="00413F57">
              <w:rPr>
                <w:rFonts w:ascii="Century" w:eastAsiaTheme="minorHAnsi" w:hAnsi="Century"/>
                <w:sz w:val="18"/>
                <w:szCs w:val="18"/>
              </w:rPr>
              <w:t>)</w:t>
            </w:r>
          </w:p>
        </w:tc>
        <w:tc>
          <w:tcPr>
            <w:tcW w:w="3941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D53B65" w14:textId="77777777" w:rsidR="00A167DE" w:rsidRPr="00413F57" w:rsidRDefault="00A167DE" w:rsidP="00A167DE">
            <w:pPr>
              <w:jc w:val="center"/>
              <w:rPr>
                <w:rFonts w:ascii="Century" w:hAnsi="Century"/>
                <w:b/>
                <w:bCs/>
                <w:sz w:val="18"/>
                <w:szCs w:val="18"/>
              </w:rPr>
            </w:pPr>
            <w:r w:rsidRPr="00413F57">
              <w:rPr>
                <w:rFonts w:ascii="Century" w:hAnsi="Century"/>
                <w:b/>
                <w:bCs/>
                <w:sz w:val="18"/>
                <w:szCs w:val="18"/>
              </w:rPr>
              <w:t>P</w:t>
            </w:r>
          </w:p>
        </w:tc>
      </w:tr>
      <w:tr w:rsidR="00B7478A" w:rsidRPr="00413F57" w14:paraId="089328E8" w14:textId="77777777" w:rsidTr="00A167DE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443964" w14:textId="1E9A7B76" w:rsidR="00B7478A" w:rsidRPr="00413F57" w:rsidRDefault="00A167DE" w:rsidP="00A167DE">
            <w:pPr>
              <w:rPr>
                <w:rFonts w:ascii="Century" w:hAnsi="Century"/>
                <w:b/>
                <w:bCs/>
                <w:sz w:val="18"/>
                <w:szCs w:val="18"/>
              </w:rPr>
            </w:pPr>
            <w:r w:rsidRPr="00413F57">
              <w:rPr>
                <w:rFonts w:ascii="Century" w:hAnsi="Century"/>
                <w:b/>
                <w:bCs/>
                <w:sz w:val="18"/>
                <w:szCs w:val="18"/>
              </w:rPr>
              <w:t>Characteristics of participants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AA3E4" w14:textId="77777777" w:rsidR="00B7478A" w:rsidRPr="00413F57" w:rsidRDefault="00B7478A" w:rsidP="00A167DE">
            <w:pPr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Gr1 (n = 5)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E57B1" w14:textId="77777777" w:rsidR="00B7478A" w:rsidRPr="00413F57" w:rsidRDefault="00B7478A" w:rsidP="00A167DE">
            <w:pPr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Gr2 (n = 27)</w:t>
            </w:r>
          </w:p>
        </w:tc>
        <w:tc>
          <w:tcPr>
            <w:tcW w:w="2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6F081" w14:textId="77777777" w:rsidR="00B7478A" w:rsidRPr="00413F57" w:rsidRDefault="00B7478A" w:rsidP="00A167DE">
            <w:pPr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Gr3 (n = 8)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5381D" w14:textId="77777777" w:rsidR="00B7478A" w:rsidRPr="00413F57" w:rsidRDefault="00B7478A" w:rsidP="00A167DE">
            <w:pPr>
              <w:jc w:val="center"/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Gr1 vs Gr2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693AA" w14:textId="77777777" w:rsidR="00B7478A" w:rsidRPr="00413F57" w:rsidRDefault="00B7478A" w:rsidP="00A167DE">
            <w:pPr>
              <w:jc w:val="center"/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Gr1 vs Gr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5BD1FA" w14:textId="77777777" w:rsidR="00B7478A" w:rsidRPr="00413F57" w:rsidRDefault="00B7478A" w:rsidP="00A167DE">
            <w:pPr>
              <w:jc w:val="center"/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Gr2 vs Gr3</w:t>
            </w:r>
          </w:p>
        </w:tc>
      </w:tr>
      <w:tr w:rsidR="00B7478A" w:rsidRPr="00413F57" w14:paraId="5B46F6F7" w14:textId="77777777" w:rsidTr="00A167DE"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E8883" w14:textId="63AE6970" w:rsidR="00B7478A" w:rsidRPr="00413F57" w:rsidRDefault="000A594B" w:rsidP="00A167DE">
            <w:pPr>
              <w:ind w:firstLineChars="50" w:firstLine="90"/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Male (%)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7B174" w14:textId="47583EC1" w:rsidR="00B7478A" w:rsidRPr="00413F57" w:rsidRDefault="00B7478A" w:rsidP="00A167DE">
            <w:pPr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0</w:t>
            </w:r>
            <w:r w:rsidR="00C123D1" w:rsidRPr="00413F57">
              <w:rPr>
                <w:rFonts w:ascii="Century" w:hAnsi="Century"/>
                <w:sz w:val="18"/>
                <w:szCs w:val="18"/>
              </w:rPr>
              <w:t xml:space="preserve"> (0</w:t>
            </w:r>
            <w:r w:rsidR="000A594B" w:rsidRPr="00413F57">
              <w:rPr>
                <w:rFonts w:ascii="Century" w:hAnsi="Century"/>
                <w:sz w:val="18"/>
                <w:szCs w:val="18"/>
              </w:rPr>
              <w:t>%</w:t>
            </w:r>
            <w:r w:rsidRPr="00413F57">
              <w:rPr>
                <w:rFonts w:ascii="Century" w:hAnsi="Century"/>
                <w:sz w:val="18"/>
                <w:szCs w:val="18"/>
              </w:rPr>
              <w:t>)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3F7AE5" w14:textId="183BF655" w:rsidR="00B7478A" w:rsidRPr="00413F57" w:rsidRDefault="00B7478A" w:rsidP="00A167DE">
            <w:pPr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14</w:t>
            </w:r>
            <w:r w:rsidR="00C123D1" w:rsidRPr="00413F57">
              <w:rPr>
                <w:rFonts w:ascii="Century" w:hAnsi="Century"/>
                <w:sz w:val="18"/>
                <w:szCs w:val="18"/>
              </w:rPr>
              <w:t xml:space="preserve"> (52</w:t>
            </w:r>
            <w:r w:rsidR="000A594B" w:rsidRPr="00413F57">
              <w:rPr>
                <w:rFonts w:ascii="Century" w:hAnsi="Century"/>
                <w:sz w:val="18"/>
                <w:szCs w:val="18"/>
              </w:rPr>
              <w:t>%</w:t>
            </w:r>
            <w:r w:rsidR="00C123D1" w:rsidRPr="00413F57">
              <w:rPr>
                <w:rFonts w:ascii="Century" w:hAnsi="Century"/>
                <w:sz w:val="18"/>
                <w:szCs w:val="18"/>
              </w:rPr>
              <w:t>)</w:t>
            </w:r>
          </w:p>
        </w:tc>
        <w:tc>
          <w:tcPr>
            <w:tcW w:w="20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5A6F2C" w14:textId="4F65D699" w:rsidR="00B7478A" w:rsidRPr="00413F57" w:rsidRDefault="00B7478A" w:rsidP="00A167DE">
            <w:pPr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6</w:t>
            </w:r>
            <w:r w:rsidR="00C123D1" w:rsidRPr="00413F57">
              <w:rPr>
                <w:rFonts w:ascii="Century" w:hAnsi="Century"/>
                <w:sz w:val="18"/>
                <w:szCs w:val="18"/>
              </w:rPr>
              <w:t xml:space="preserve"> (75</w:t>
            </w:r>
            <w:r w:rsidR="000A594B" w:rsidRPr="00413F57">
              <w:rPr>
                <w:rFonts w:ascii="Century" w:hAnsi="Century"/>
                <w:sz w:val="18"/>
                <w:szCs w:val="18"/>
              </w:rPr>
              <w:t>%</w:t>
            </w:r>
            <w:r w:rsidR="00C123D1" w:rsidRPr="00413F57">
              <w:rPr>
                <w:rFonts w:ascii="Century" w:hAnsi="Century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7A581" w14:textId="17D7992A" w:rsidR="00B7478A" w:rsidRPr="00413F57" w:rsidRDefault="00C60599" w:rsidP="00A167DE">
            <w:pPr>
              <w:widowControl/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0.0</w:t>
            </w:r>
            <w:r>
              <w:rPr>
                <w:rFonts w:ascii="Century" w:hAnsi="Century" w:hint="eastAsia"/>
                <w:sz w:val="18"/>
                <w:szCs w:val="18"/>
              </w:rPr>
              <w:t>43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51A62" w14:textId="5137EE1D" w:rsidR="00B7478A" w:rsidRPr="00413F57" w:rsidRDefault="00955649" w:rsidP="00A167DE">
            <w:pPr>
              <w:widowControl/>
              <w:jc w:val="center"/>
              <w:rPr>
                <w:rFonts w:ascii="Century" w:hAnsi="Century"/>
                <w:b/>
                <w:sz w:val="18"/>
                <w:szCs w:val="18"/>
              </w:rPr>
            </w:pPr>
            <w:r>
              <w:rPr>
                <w:rFonts w:ascii="Century" w:hAnsi="Century"/>
                <w:b/>
                <w:sz w:val="18"/>
                <w:szCs w:val="18"/>
              </w:rPr>
              <w:t>0.0</w:t>
            </w:r>
            <w:r>
              <w:rPr>
                <w:rFonts w:ascii="Century" w:hAnsi="Century" w:hint="eastAsia"/>
                <w:b/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1F73E" w14:textId="686E5B3A" w:rsidR="00B7478A" w:rsidRPr="00413F57" w:rsidRDefault="00921723" w:rsidP="00A167DE">
            <w:pPr>
              <w:widowControl/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0.2</w:t>
            </w:r>
            <w:r>
              <w:rPr>
                <w:rFonts w:ascii="Century" w:hAnsi="Century" w:hint="eastAsia"/>
                <w:sz w:val="18"/>
                <w:szCs w:val="18"/>
              </w:rPr>
              <w:t>28</w:t>
            </w:r>
          </w:p>
        </w:tc>
      </w:tr>
      <w:tr w:rsidR="00B7478A" w:rsidRPr="00413F57" w14:paraId="2C951D9F" w14:textId="77777777" w:rsidTr="00A167DE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C7D3BB8" w14:textId="409FB01F" w:rsidR="00B7478A" w:rsidRPr="00413F57" w:rsidRDefault="00B7478A" w:rsidP="00A167DE">
            <w:pPr>
              <w:ind w:firstLineChars="50" w:firstLine="90"/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Age</w:t>
            </w:r>
            <w:r w:rsidR="000A594B" w:rsidRPr="00413F57">
              <w:rPr>
                <w:rFonts w:ascii="Century" w:hAnsi="Century"/>
                <w:sz w:val="18"/>
                <w:szCs w:val="18"/>
              </w:rPr>
              <w:t>, yea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7B68E173" w14:textId="77777777" w:rsidR="00B7478A" w:rsidRPr="00413F57" w:rsidRDefault="00B7478A" w:rsidP="00A167DE">
            <w:pPr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 xml:space="preserve">35.4 </w:t>
            </w:r>
            <w:r w:rsidRPr="00413F57">
              <w:rPr>
                <w:rFonts w:ascii="Century" w:eastAsiaTheme="minorHAnsi" w:hAnsi="Century"/>
                <w:sz w:val="18"/>
                <w:szCs w:val="18"/>
              </w:rPr>
              <w:t>±</w:t>
            </w:r>
            <w:r w:rsidRPr="00413F57">
              <w:rPr>
                <w:rFonts w:ascii="Century" w:hAnsi="Century"/>
                <w:sz w:val="18"/>
                <w:szCs w:val="18"/>
              </w:rPr>
              <w:t xml:space="preserve"> 11.3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019DF04B" w14:textId="77777777" w:rsidR="00B7478A" w:rsidRPr="00413F57" w:rsidRDefault="00B7478A" w:rsidP="00A167DE">
            <w:pPr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 xml:space="preserve">39.1 </w:t>
            </w:r>
            <w:r w:rsidRPr="00413F57">
              <w:rPr>
                <w:rFonts w:ascii="Century" w:eastAsiaTheme="minorHAnsi" w:hAnsi="Century"/>
                <w:sz w:val="18"/>
                <w:szCs w:val="18"/>
              </w:rPr>
              <w:t>±</w:t>
            </w:r>
            <w:r w:rsidRPr="00413F57">
              <w:rPr>
                <w:rFonts w:ascii="Century" w:hAnsi="Century"/>
                <w:sz w:val="18"/>
                <w:szCs w:val="18"/>
              </w:rPr>
              <w:t xml:space="preserve"> 11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1815EF" w14:textId="77777777" w:rsidR="00B7478A" w:rsidRPr="00413F57" w:rsidRDefault="00B7478A" w:rsidP="00A167DE">
            <w:pPr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 xml:space="preserve">47.4 </w:t>
            </w:r>
            <w:r w:rsidRPr="00413F57">
              <w:rPr>
                <w:rFonts w:ascii="Century" w:eastAsiaTheme="minorHAnsi" w:hAnsi="Century"/>
                <w:sz w:val="18"/>
                <w:szCs w:val="18"/>
              </w:rPr>
              <w:t>±</w:t>
            </w:r>
            <w:r w:rsidRPr="00413F57">
              <w:rPr>
                <w:rFonts w:ascii="Century" w:hAnsi="Century"/>
                <w:sz w:val="18"/>
                <w:szCs w:val="18"/>
              </w:rPr>
              <w:t xml:space="preserve"> 11.3</w:t>
            </w:r>
          </w:p>
        </w:tc>
        <w:tc>
          <w:tcPr>
            <w:tcW w:w="13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E3D80" w14:textId="77777777" w:rsidR="00B7478A" w:rsidRPr="00413F57" w:rsidRDefault="00B7478A" w:rsidP="00A167DE">
            <w:pPr>
              <w:jc w:val="center"/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0.52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A4E60" w14:textId="77777777" w:rsidR="00B7478A" w:rsidRPr="00413F57" w:rsidRDefault="00B7478A" w:rsidP="00A167DE">
            <w:pPr>
              <w:jc w:val="center"/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0.0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D8647" w14:textId="77777777" w:rsidR="00B7478A" w:rsidRPr="00413F57" w:rsidRDefault="00B7478A" w:rsidP="00A167DE">
            <w:pPr>
              <w:jc w:val="center"/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0.088</w:t>
            </w:r>
          </w:p>
        </w:tc>
      </w:tr>
      <w:tr w:rsidR="00A167DE" w:rsidRPr="00413F57" w14:paraId="36D80EB4" w14:textId="77777777" w:rsidTr="00A167DE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AB9FDD4" w14:textId="7559F2AC" w:rsidR="00A167DE" w:rsidRPr="00413F57" w:rsidRDefault="00A167DE" w:rsidP="00A167DE">
            <w:pPr>
              <w:ind w:firstLineChars="50" w:firstLine="90"/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BMI</w:t>
            </w:r>
            <w:r w:rsidR="000A594B" w:rsidRPr="00413F57">
              <w:rPr>
                <w:rFonts w:ascii="Century" w:hAnsi="Century"/>
                <w:sz w:val="18"/>
                <w:szCs w:val="18"/>
              </w:rPr>
              <w:t>, kg/m</w:t>
            </w:r>
            <w:r w:rsidR="000A594B" w:rsidRPr="00413F57">
              <w:rPr>
                <w:rFonts w:ascii="Century" w:hAnsi="Century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2C4B909F" w14:textId="538A93D0" w:rsidR="00A167DE" w:rsidRPr="00413F57" w:rsidRDefault="00526C13" w:rsidP="00A167DE">
            <w:pPr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 xml:space="preserve">17.8 </w:t>
            </w:r>
            <w:r w:rsidRPr="00413F57">
              <w:rPr>
                <w:rFonts w:ascii="Century" w:eastAsiaTheme="minorHAnsi" w:hAnsi="Century"/>
                <w:sz w:val="18"/>
                <w:szCs w:val="18"/>
              </w:rPr>
              <w:t>±</w:t>
            </w:r>
            <w:r w:rsidRPr="00413F57">
              <w:rPr>
                <w:rFonts w:ascii="Century" w:hAnsi="Century"/>
                <w:sz w:val="18"/>
                <w:szCs w:val="18"/>
              </w:rPr>
              <w:t xml:space="preserve"> 0.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69F7FF19" w14:textId="7912CA9F" w:rsidR="00A167DE" w:rsidRPr="00413F57" w:rsidRDefault="00526C13" w:rsidP="00A167DE">
            <w:pPr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 xml:space="preserve">20..8 </w:t>
            </w:r>
            <w:r w:rsidRPr="00413F57">
              <w:rPr>
                <w:rFonts w:ascii="Century" w:eastAsiaTheme="minorHAnsi" w:hAnsi="Century"/>
                <w:sz w:val="18"/>
                <w:szCs w:val="18"/>
              </w:rPr>
              <w:t>±</w:t>
            </w:r>
            <w:r w:rsidRPr="00413F57">
              <w:rPr>
                <w:rFonts w:ascii="Century" w:hAnsi="Century"/>
                <w:sz w:val="18"/>
                <w:szCs w:val="18"/>
              </w:rPr>
              <w:t xml:space="preserve"> 1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024C07" w14:textId="46E6F8BC" w:rsidR="00A167DE" w:rsidRPr="00413F57" w:rsidRDefault="00526C13" w:rsidP="00A167DE">
            <w:pPr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 xml:space="preserve">25.0 </w:t>
            </w:r>
            <w:r w:rsidRPr="00413F57">
              <w:rPr>
                <w:rFonts w:ascii="Century" w:eastAsiaTheme="minorHAnsi" w:hAnsi="Century"/>
                <w:sz w:val="18"/>
                <w:szCs w:val="18"/>
              </w:rPr>
              <w:t>±</w:t>
            </w:r>
            <w:r w:rsidRPr="00413F57">
              <w:rPr>
                <w:rFonts w:ascii="Century" w:hAnsi="Century"/>
                <w:sz w:val="18"/>
                <w:szCs w:val="18"/>
              </w:rPr>
              <w:t xml:space="preserve"> 1.6</w:t>
            </w:r>
          </w:p>
        </w:tc>
        <w:tc>
          <w:tcPr>
            <w:tcW w:w="13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BA299" w14:textId="62E44D07" w:rsidR="00A167DE" w:rsidRPr="00413F57" w:rsidRDefault="00526C13" w:rsidP="00A167DE">
            <w:pPr>
              <w:jc w:val="center"/>
              <w:rPr>
                <w:rFonts w:ascii="Century" w:hAnsi="Century"/>
                <w:b/>
                <w:sz w:val="18"/>
                <w:szCs w:val="18"/>
              </w:rPr>
            </w:pPr>
            <w:r w:rsidRPr="00413F57">
              <w:rPr>
                <w:rFonts w:ascii="Century" w:hAnsi="Century"/>
                <w:b/>
                <w:sz w:val="18"/>
                <w:szCs w:val="18"/>
              </w:rPr>
              <w:t>0.0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9C3AA" w14:textId="1028E618" w:rsidR="00A167DE" w:rsidRPr="00413F57" w:rsidRDefault="00526C13" w:rsidP="00A167DE">
            <w:pPr>
              <w:jc w:val="center"/>
              <w:rPr>
                <w:rFonts w:ascii="Century" w:hAnsi="Century"/>
                <w:b/>
                <w:sz w:val="18"/>
                <w:szCs w:val="18"/>
              </w:rPr>
            </w:pPr>
            <w:r w:rsidRPr="00413F57">
              <w:rPr>
                <w:rFonts w:ascii="Century" w:hAnsi="Century"/>
                <w:b/>
                <w:sz w:val="18"/>
                <w:szCs w:val="18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422CD" w14:textId="2C799003" w:rsidR="00A167DE" w:rsidRPr="00413F57" w:rsidRDefault="00526C13" w:rsidP="00A167DE">
            <w:pPr>
              <w:jc w:val="center"/>
              <w:rPr>
                <w:rFonts w:ascii="Century" w:hAnsi="Century"/>
                <w:b/>
                <w:sz w:val="18"/>
                <w:szCs w:val="18"/>
              </w:rPr>
            </w:pPr>
            <w:r w:rsidRPr="00413F57">
              <w:rPr>
                <w:rFonts w:ascii="Century" w:hAnsi="Century"/>
                <w:b/>
                <w:sz w:val="18"/>
                <w:szCs w:val="18"/>
              </w:rPr>
              <w:t>0.000</w:t>
            </w:r>
          </w:p>
        </w:tc>
      </w:tr>
      <w:tr w:rsidR="00B7478A" w:rsidRPr="00413F57" w14:paraId="62EE8EED" w14:textId="77777777" w:rsidTr="00A167DE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F9E2FB4" w14:textId="177DD4F6" w:rsidR="00B7478A" w:rsidRPr="00413F57" w:rsidRDefault="00B7478A" w:rsidP="00A167DE">
            <w:pPr>
              <w:ind w:firstLineChars="50" w:firstLine="90"/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FBS</w:t>
            </w:r>
            <w:r w:rsidR="000A594B" w:rsidRPr="00413F57">
              <w:rPr>
                <w:rFonts w:ascii="Century" w:hAnsi="Century"/>
                <w:sz w:val="18"/>
                <w:szCs w:val="18"/>
              </w:rPr>
              <w:t>, mg/dL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22990F84" w14:textId="77777777" w:rsidR="00B7478A" w:rsidRPr="00413F57" w:rsidRDefault="00B7478A" w:rsidP="00A167DE">
            <w:pPr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86.6</w:t>
            </w:r>
            <w:r w:rsidRPr="00413F57">
              <w:rPr>
                <w:rFonts w:ascii="Century" w:eastAsiaTheme="minorHAnsi" w:hAnsi="Century"/>
                <w:sz w:val="18"/>
                <w:szCs w:val="18"/>
              </w:rPr>
              <w:t>±</w:t>
            </w:r>
            <w:r w:rsidRPr="00413F57">
              <w:rPr>
                <w:rFonts w:ascii="Century" w:hAnsi="Century"/>
                <w:sz w:val="18"/>
                <w:szCs w:val="18"/>
              </w:rPr>
              <w:t>6.8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64F50FFF" w14:textId="77777777" w:rsidR="00B7478A" w:rsidRPr="00413F57" w:rsidRDefault="00B7478A" w:rsidP="00A167DE">
            <w:pPr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89.1</w:t>
            </w:r>
            <w:r w:rsidRPr="00413F57">
              <w:rPr>
                <w:rFonts w:ascii="Century" w:eastAsiaTheme="minorHAnsi" w:hAnsi="Century"/>
                <w:sz w:val="18"/>
                <w:szCs w:val="18"/>
              </w:rPr>
              <w:t>±</w:t>
            </w:r>
            <w:r w:rsidRPr="00413F57">
              <w:rPr>
                <w:rFonts w:ascii="Century" w:hAnsi="Century"/>
                <w:sz w:val="18"/>
                <w:szCs w:val="18"/>
              </w:rPr>
              <w:t>11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7389B2" w14:textId="77777777" w:rsidR="00B7478A" w:rsidRPr="00413F57" w:rsidRDefault="00B7478A" w:rsidP="00A167DE">
            <w:pPr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96.9</w:t>
            </w:r>
            <w:r w:rsidRPr="00413F57">
              <w:rPr>
                <w:rFonts w:ascii="Century" w:eastAsiaTheme="minorHAnsi" w:hAnsi="Century"/>
                <w:sz w:val="18"/>
                <w:szCs w:val="18"/>
              </w:rPr>
              <w:t>±</w:t>
            </w:r>
            <w:r w:rsidRPr="00413F57">
              <w:rPr>
                <w:rFonts w:ascii="Century" w:hAnsi="Century"/>
                <w:sz w:val="18"/>
                <w:szCs w:val="18"/>
              </w:rPr>
              <w:t>12.7</w:t>
            </w:r>
          </w:p>
        </w:tc>
        <w:tc>
          <w:tcPr>
            <w:tcW w:w="13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64641" w14:textId="77777777" w:rsidR="00B7478A" w:rsidRPr="00413F57" w:rsidRDefault="00B7478A" w:rsidP="00A167DE">
            <w:pPr>
              <w:jc w:val="center"/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0.63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22E97" w14:textId="77777777" w:rsidR="00B7478A" w:rsidRPr="00413F57" w:rsidRDefault="00B7478A" w:rsidP="00A167DE">
            <w:pPr>
              <w:jc w:val="center"/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0.0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21DD1" w14:textId="77777777" w:rsidR="00B7478A" w:rsidRPr="00413F57" w:rsidRDefault="00B7478A" w:rsidP="00A167DE">
            <w:pPr>
              <w:jc w:val="center"/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0.108</w:t>
            </w:r>
          </w:p>
        </w:tc>
      </w:tr>
      <w:tr w:rsidR="00B7478A" w:rsidRPr="00413F57" w14:paraId="1A2B2432" w14:textId="77777777" w:rsidTr="00A167DE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4EDF62E" w14:textId="1B361DBF" w:rsidR="00B7478A" w:rsidRPr="00413F57" w:rsidRDefault="00B7478A" w:rsidP="00A167DE">
            <w:pPr>
              <w:ind w:firstLineChars="50" w:firstLine="90"/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HbA1c</w:t>
            </w:r>
            <w:r w:rsidR="000A594B" w:rsidRPr="00413F57">
              <w:rPr>
                <w:rFonts w:ascii="Century" w:hAnsi="Century"/>
                <w:sz w:val="18"/>
                <w:szCs w:val="18"/>
              </w:rPr>
              <w:t>, %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680A4BFA" w14:textId="1F1A6DE1" w:rsidR="00B7478A" w:rsidRPr="00413F57" w:rsidRDefault="00B7478A" w:rsidP="00A167DE">
            <w:pPr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5.1</w:t>
            </w:r>
            <w:r w:rsidR="006A69A5">
              <w:rPr>
                <w:rFonts w:ascii="Century" w:hAnsi="Century" w:hint="eastAsia"/>
                <w:sz w:val="18"/>
                <w:szCs w:val="18"/>
              </w:rPr>
              <w:t xml:space="preserve"> </w:t>
            </w:r>
            <w:r w:rsidRPr="00413F57">
              <w:rPr>
                <w:rFonts w:ascii="Century" w:eastAsiaTheme="minorHAnsi" w:hAnsi="Century"/>
                <w:sz w:val="18"/>
                <w:szCs w:val="18"/>
              </w:rPr>
              <w:t>±</w:t>
            </w:r>
            <w:r w:rsidR="006A69A5">
              <w:rPr>
                <w:rFonts w:ascii="Century" w:eastAsiaTheme="minorHAnsi" w:hAnsi="Century" w:hint="eastAsia"/>
                <w:sz w:val="18"/>
                <w:szCs w:val="18"/>
              </w:rPr>
              <w:t xml:space="preserve"> </w:t>
            </w:r>
            <w:r w:rsidRPr="00413F57">
              <w:rPr>
                <w:rFonts w:ascii="Century" w:hAnsi="Century"/>
                <w:sz w:val="18"/>
                <w:szCs w:val="18"/>
              </w:rPr>
              <w:t>0.3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6E11AD07" w14:textId="77777777" w:rsidR="00B7478A" w:rsidRPr="00413F57" w:rsidRDefault="00B7478A" w:rsidP="00A167DE">
            <w:pPr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5.2</w:t>
            </w:r>
            <w:r w:rsidRPr="00413F57">
              <w:rPr>
                <w:rFonts w:ascii="Century" w:eastAsiaTheme="minorHAnsi" w:hAnsi="Century"/>
                <w:sz w:val="18"/>
                <w:szCs w:val="18"/>
              </w:rPr>
              <w:t>±</w:t>
            </w:r>
            <w:r w:rsidRPr="00413F57">
              <w:rPr>
                <w:rFonts w:ascii="Century" w:hAnsi="Century"/>
                <w:sz w:val="18"/>
                <w:szCs w:val="18"/>
              </w:rPr>
              <w:t>0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27E55F" w14:textId="77777777" w:rsidR="00B7478A" w:rsidRPr="00413F57" w:rsidRDefault="00B7478A" w:rsidP="00A167DE">
            <w:pPr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5.4</w:t>
            </w:r>
            <w:r w:rsidRPr="00413F57">
              <w:rPr>
                <w:rFonts w:ascii="Century" w:eastAsiaTheme="minorHAnsi" w:hAnsi="Century"/>
                <w:sz w:val="18"/>
                <w:szCs w:val="18"/>
              </w:rPr>
              <w:t>±</w:t>
            </w:r>
            <w:r w:rsidRPr="00413F57">
              <w:rPr>
                <w:rFonts w:ascii="Century" w:hAnsi="Century"/>
                <w:sz w:val="18"/>
                <w:szCs w:val="18"/>
              </w:rPr>
              <w:t>0.3</w:t>
            </w:r>
          </w:p>
        </w:tc>
        <w:tc>
          <w:tcPr>
            <w:tcW w:w="13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742DC" w14:textId="77777777" w:rsidR="00B7478A" w:rsidRPr="00413F57" w:rsidRDefault="00B7478A" w:rsidP="00A167DE">
            <w:pPr>
              <w:jc w:val="center"/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0.35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CA121" w14:textId="77777777" w:rsidR="00B7478A" w:rsidRPr="00413F57" w:rsidRDefault="00B7478A" w:rsidP="00A167DE">
            <w:pPr>
              <w:jc w:val="center"/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0.0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E3319" w14:textId="77777777" w:rsidR="00B7478A" w:rsidRPr="00413F57" w:rsidRDefault="00B7478A" w:rsidP="00A167DE">
            <w:pPr>
              <w:jc w:val="center"/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0.333</w:t>
            </w:r>
          </w:p>
        </w:tc>
      </w:tr>
      <w:tr w:rsidR="00B7478A" w:rsidRPr="00413F57" w14:paraId="5FD9E210" w14:textId="77777777" w:rsidTr="00A167DE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84B0A" w14:textId="5516FCBE" w:rsidR="00B7478A" w:rsidRPr="00413F57" w:rsidRDefault="00B7478A" w:rsidP="00A167DE">
            <w:pPr>
              <w:ind w:firstLineChars="50" w:firstLine="90"/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Prediabetes</w:t>
            </w:r>
            <w:r w:rsidR="000A594B" w:rsidRPr="00413F57">
              <w:rPr>
                <w:rFonts w:ascii="Century" w:hAnsi="Century"/>
                <w:sz w:val="18"/>
                <w:szCs w:val="18"/>
              </w:rPr>
              <w:t xml:space="preserve"> (%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36CF1" w14:textId="6DEADA84" w:rsidR="00B7478A" w:rsidRPr="00413F57" w:rsidRDefault="00B7478A" w:rsidP="00A167DE">
            <w:pPr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0 (0</w:t>
            </w:r>
            <w:r w:rsidR="000A594B" w:rsidRPr="00413F57">
              <w:rPr>
                <w:rFonts w:ascii="Century" w:hAnsi="Century"/>
                <w:sz w:val="18"/>
                <w:szCs w:val="18"/>
              </w:rPr>
              <w:t>%</w:t>
            </w:r>
            <w:r w:rsidR="00C123D1" w:rsidRPr="00413F57">
              <w:rPr>
                <w:rFonts w:ascii="Century" w:hAnsi="Century"/>
                <w:sz w:val="18"/>
                <w:szCs w:val="18"/>
              </w:rPr>
              <w:t>)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716C5" w14:textId="65CDDD75" w:rsidR="00B7478A" w:rsidRPr="00413F57" w:rsidRDefault="00B7478A" w:rsidP="00A167DE">
            <w:pPr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10 (</w:t>
            </w:r>
            <w:r w:rsidR="00C123D1" w:rsidRPr="00413F57">
              <w:rPr>
                <w:rFonts w:ascii="Century" w:hAnsi="Century"/>
                <w:sz w:val="18"/>
                <w:szCs w:val="18"/>
              </w:rPr>
              <w:t>37</w:t>
            </w:r>
            <w:r w:rsidR="000A594B" w:rsidRPr="00413F57">
              <w:rPr>
                <w:rFonts w:ascii="Century" w:hAnsi="Century"/>
                <w:sz w:val="18"/>
                <w:szCs w:val="18"/>
              </w:rPr>
              <w:t>%</w:t>
            </w:r>
            <w:r w:rsidR="00C123D1" w:rsidRPr="00413F57">
              <w:rPr>
                <w:rFonts w:ascii="Century" w:hAnsi="Century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14667" w14:textId="25B5B3BD" w:rsidR="00B7478A" w:rsidRPr="00413F57" w:rsidRDefault="00B7478A" w:rsidP="00A167DE">
            <w:pPr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4 (</w:t>
            </w:r>
            <w:r w:rsidR="00C123D1" w:rsidRPr="00413F57">
              <w:rPr>
                <w:rFonts w:ascii="Century" w:hAnsi="Century"/>
                <w:sz w:val="18"/>
                <w:szCs w:val="18"/>
              </w:rPr>
              <w:t>50</w:t>
            </w:r>
            <w:r w:rsidR="000A594B" w:rsidRPr="00413F57">
              <w:rPr>
                <w:rFonts w:ascii="Century" w:hAnsi="Century"/>
                <w:sz w:val="18"/>
                <w:szCs w:val="18"/>
              </w:rPr>
              <w:t>%</w:t>
            </w:r>
            <w:r w:rsidR="00C123D1" w:rsidRPr="00413F57">
              <w:rPr>
                <w:rFonts w:ascii="Century" w:hAnsi="Century"/>
                <w:sz w:val="18"/>
                <w:szCs w:val="18"/>
              </w:rPr>
              <w:t>)</w:t>
            </w:r>
          </w:p>
        </w:tc>
        <w:tc>
          <w:tcPr>
            <w:tcW w:w="13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E6B827" w14:textId="5C7A8F74" w:rsidR="00B7478A" w:rsidRPr="00413F57" w:rsidRDefault="00C60599" w:rsidP="00A167DE">
            <w:pPr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0.1</w:t>
            </w:r>
            <w:r>
              <w:rPr>
                <w:rFonts w:ascii="Century" w:hAnsi="Century" w:hint="eastAsia"/>
                <w:sz w:val="18"/>
                <w:szCs w:val="18"/>
              </w:rPr>
              <w:t>3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33AF19" w14:textId="77777777" w:rsidR="00B7478A" w:rsidRPr="00413F57" w:rsidRDefault="00B7478A" w:rsidP="00A167DE">
            <w:pPr>
              <w:jc w:val="center"/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0.0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D12088" w14:textId="40087367" w:rsidR="00B7478A" w:rsidRPr="00413F57" w:rsidRDefault="006169D2" w:rsidP="00A167DE">
            <w:pPr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0.</w:t>
            </w:r>
            <w:r>
              <w:rPr>
                <w:rFonts w:ascii="Century" w:hAnsi="Century" w:hint="eastAsia"/>
                <w:sz w:val="18"/>
                <w:szCs w:val="18"/>
              </w:rPr>
              <w:t>398</w:t>
            </w:r>
          </w:p>
        </w:tc>
      </w:tr>
      <w:tr w:rsidR="00B7478A" w:rsidRPr="00413F57" w14:paraId="70C7D863" w14:textId="77777777" w:rsidTr="00A167DE">
        <w:tc>
          <w:tcPr>
            <w:tcW w:w="131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44C265CA" w14:textId="77777777" w:rsidR="00B7478A" w:rsidRPr="00413F57" w:rsidRDefault="00B7478A" w:rsidP="00A167DE">
            <w:pPr>
              <w:rPr>
                <w:rFonts w:ascii="Century" w:hAnsi="Century"/>
                <w:b/>
                <w:bCs/>
                <w:sz w:val="18"/>
                <w:szCs w:val="18"/>
              </w:rPr>
            </w:pPr>
            <w:r w:rsidRPr="00413F57">
              <w:rPr>
                <w:rFonts w:ascii="Century" w:hAnsi="Century"/>
                <w:b/>
                <w:bCs/>
                <w:sz w:val="18"/>
                <w:szCs w:val="18"/>
              </w:rPr>
              <w:t>Overall glucose distribution and variability</w:t>
            </w:r>
          </w:p>
        </w:tc>
      </w:tr>
      <w:tr w:rsidR="00B7478A" w:rsidRPr="00413F57" w14:paraId="18D86864" w14:textId="77777777" w:rsidTr="00A167DE"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53E48" w14:textId="77777777" w:rsidR="00B7478A" w:rsidRPr="00413F57" w:rsidRDefault="00B7478A" w:rsidP="00A167DE">
            <w:pPr>
              <w:ind w:firstLineChars="50" w:firstLine="90"/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Mean, mg/dL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334C9" w14:textId="77777777" w:rsidR="00B7478A" w:rsidRPr="00413F57" w:rsidRDefault="00B7478A" w:rsidP="00A167DE">
            <w:pPr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 xml:space="preserve">105.8 </w:t>
            </w:r>
            <w:r w:rsidRPr="00413F57">
              <w:rPr>
                <w:rFonts w:ascii="Century" w:eastAsiaTheme="minorHAnsi" w:hAnsi="Century"/>
                <w:sz w:val="18"/>
                <w:szCs w:val="18"/>
              </w:rPr>
              <w:t>±</w:t>
            </w:r>
            <w:r w:rsidRPr="00413F57">
              <w:rPr>
                <w:rFonts w:ascii="Century" w:hAnsi="Century"/>
                <w:sz w:val="18"/>
                <w:szCs w:val="18"/>
              </w:rPr>
              <w:t xml:space="preserve"> 5.2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CDAAF" w14:textId="2376ECC5" w:rsidR="00B7478A" w:rsidRPr="00413F57" w:rsidRDefault="00C60599" w:rsidP="00A167DE">
            <w:pPr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10</w:t>
            </w:r>
            <w:r>
              <w:rPr>
                <w:rFonts w:ascii="Century" w:hAnsi="Century" w:hint="eastAsia"/>
                <w:sz w:val="18"/>
                <w:szCs w:val="18"/>
              </w:rPr>
              <w:t>8.9</w:t>
            </w:r>
            <w:r w:rsidR="00B7478A" w:rsidRPr="00413F57">
              <w:rPr>
                <w:rFonts w:ascii="Century" w:hAnsi="Century"/>
                <w:sz w:val="18"/>
                <w:szCs w:val="18"/>
              </w:rPr>
              <w:t xml:space="preserve"> </w:t>
            </w:r>
            <w:r w:rsidR="00B7478A" w:rsidRPr="00413F57">
              <w:rPr>
                <w:rFonts w:ascii="Century" w:eastAsiaTheme="minorHAnsi" w:hAnsi="Century"/>
                <w:sz w:val="18"/>
                <w:szCs w:val="18"/>
              </w:rPr>
              <w:t>±</w:t>
            </w:r>
            <w:r w:rsidR="00B7478A" w:rsidRPr="00413F57">
              <w:rPr>
                <w:rFonts w:ascii="Century" w:hAnsi="Century"/>
                <w:sz w:val="18"/>
                <w:szCs w:val="18"/>
              </w:rPr>
              <w:t xml:space="preserve"> 9.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9E5958" w14:textId="77777777" w:rsidR="00B7478A" w:rsidRPr="00413F57" w:rsidRDefault="00B7478A" w:rsidP="00A167DE">
            <w:pPr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 xml:space="preserve">108.1 </w:t>
            </w:r>
            <w:r w:rsidRPr="00413F57">
              <w:rPr>
                <w:rFonts w:ascii="Century" w:eastAsiaTheme="minorHAnsi" w:hAnsi="Century"/>
                <w:sz w:val="18"/>
                <w:szCs w:val="18"/>
              </w:rPr>
              <w:t>±</w:t>
            </w:r>
            <w:r w:rsidRPr="00413F57">
              <w:rPr>
                <w:rFonts w:ascii="Century" w:hAnsi="Century"/>
                <w:sz w:val="18"/>
                <w:szCs w:val="18"/>
              </w:rPr>
              <w:t xml:space="preserve"> 9.3</w:t>
            </w:r>
          </w:p>
        </w:tc>
        <w:tc>
          <w:tcPr>
            <w:tcW w:w="13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D662C7" w14:textId="06EEEF05" w:rsidR="00B7478A" w:rsidRPr="00413F57" w:rsidRDefault="00C60599" w:rsidP="00A167DE">
            <w:pPr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0.4</w:t>
            </w:r>
            <w:r>
              <w:rPr>
                <w:rFonts w:ascii="Century" w:hAnsi="Century" w:hint="eastAsia"/>
                <w:sz w:val="18"/>
                <w:szCs w:val="18"/>
              </w:rPr>
              <w:t>82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985605" w14:textId="1E54ED09" w:rsidR="00B7478A" w:rsidRPr="00413F57" w:rsidRDefault="00955649" w:rsidP="00A167DE">
            <w:pPr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0.58</w:t>
            </w:r>
            <w:r>
              <w:rPr>
                <w:rFonts w:ascii="Century" w:hAnsi="Century" w:hint="eastAsia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28BC9B" w14:textId="431F4CA1" w:rsidR="00B7478A" w:rsidRPr="00413F57" w:rsidRDefault="006169D2" w:rsidP="00A167DE">
            <w:pPr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0.8</w:t>
            </w:r>
            <w:r>
              <w:rPr>
                <w:rFonts w:ascii="Century" w:hAnsi="Century" w:hint="eastAsia"/>
                <w:sz w:val="18"/>
                <w:szCs w:val="18"/>
              </w:rPr>
              <w:t>24</w:t>
            </w:r>
          </w:p>
        </w:tc>
      </w:tr>
      <w:tr w:rsidR="00B7478A" w:rsidRPr="00413F57" w14:paraId="082E8C9B" w14:textId="77777777" w:rsidTr="00A167DE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1299540" w14:textId="77777777" w:rsidR="00B7478A" w:rsidRPr="00413F57" w:rsidRDefault="00B7478A" w:rsidP="00A167DE">
            <w:pPr>
              <w:ind w:firstLineChars="50" w:firstLine="90"/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SD, mg/dL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734F98AE" w14:textId="77777777" w:rsidR="00B7478A" w:rsidRPr="00413F57" w:rsidRDefault="00B7478A" w:rsidP="00A167DE">
            <w:pPr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 xml:space="preserve">23.7 </w:t>
            </w:r>
            <w:r w:rsidRPr="00413F57">
              <w:rPr>
                <w:rFonts w:ascii="Century" w:eastAsiaTheme="minorHAnsi" w:hAnsi="Century"/>
                <w:sz w:val="18"/>
                <w:szCs w:val="18"/>
              </w:rPr>
              <w:t>±</w:t>
            </w:r>
            <w:r w:rsidRPr="00413F57">
              <w:rPr>
                <w:rFonts w:ascii="Century" w:hAnsi="Century"/>
                <w:sz w:val="18"/>
                <w:szCs w:val="18"/>
              </w:rPr>
              <w:t xml:space="preserve"> 3.5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4FA142A5" w14:textId="464BC371" w:rsidR="00B7478A" w:rsidRPr="00413F57" w:rsidRDefault="00B7478A" w:rsidP="00A167DE">
            <w:pPr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 xml:space="preserve">19.8 </w:t>
            </w:r>
            <w:r w:rsidRPr="00413F57">
              <w:rPr>
                <w:rFonts w:ascii="Century" w:eastAsiaTheme="minorHAnsi" w:hAnsi="Century"/>
                <w:sz w:val="18"/>
                <w:szCs w:val="18"/>
              </w:rPr>
              <w:t>±</w:t>
            </w:r>
            <w:r w:rsidR="00C60599">
              <w:rPr>
                <w:rFonts w:ascii="Century" w:hAnsi="Century"/>
                <w:sz w:val="18"/>
                <w:szCs w:val="18"/>
              </w:rPr>
              <w:t xml:space="preserve"> 3.</w:t>
            </w:r>
            <w:r w:rsidR="00C60599">
              <w:rPr>
                <w:rFonts w:ascii="Century" w:hAnsi="Century" w:hint="eastAsia"/>
                <w:sz w:val="18"/>
                <w:szCs w:val="18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86A275" w14:textId="77777777" w:rsidR="00B7478A" w:rsidRPr="00413F57" w:rsidRDefault="00B7478A" w:rsidP="00A167DE">
            <w:pPr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 xml:space="preserve">22.2 </w:t>
            </w:r>
            <w:r w:rsidRPr="00413F57">
              <w:rPr>
                <w:rFonts w:ascii="Century" w:eastAsiaTheme="minorHAnsi" w:hAnsi="Century"/>
                <w:sz w:val="18"/>
                <w:szCs w:val="18"/>
              </w:rPr>
              <w:t>±</w:t>
            </w:r>
            <w:r w:rsidRPr="00413F57">
              <w:rPr>
                <w:rFonts w:ascii="Century" w:hAnsi="Century"/>
                <w:sz w:val="18"/>
                <w:szCs w:val="18"/>
              </w:rPr>
              <w:t xml:space="preserve"> 5.7</w:t>
            </w:r>
          </w:p>
        </w:tc>
        <w:tc>
          <w:tcPr>
            <w:tcW w:w="13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35FA2" w14:textId="6284A125" w:rsidR="00B7478A" w:rsidRPr="00413F57" w:rsidRDefault="00C60599" w:rsidP="00A167DE">
            <w:pPr>
              <w:jc w:val="center"/>
              <w:rPr>
                <w:rFonts w:ascii="Century" w:hAnsi="Century"/>
                <w:b/>
                <w:sz w:val="18"/>
                <w:szCs w:val="18"/>
              </w:rPr>
            </w:pPr>
            <w:r>
              <w:rPr>
                <w:rFonts w:ascii="Century" w:hAnsi="Century"/>
                <w:b/>
                <w:sz w:val="18"/>
                <w:szCs w:val="18"/>
              </w:rPr>
              <w:t>0.0</w:t>
            </w:r>
            <w:r>
              <w:rPr>
                <w:rFonts w:ascii="Century" w:hAnsi="Century" w:hint="eastAsia"/>
                <w:b/>
                <w:sz w:val="18"/>
                <w:szCs w:val="18"/>
              </w:rPr>
              <w:t>3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8B0E0" w14:textId="77777777" w:rsidR="00B7478A" w:rsidRPr="00413F57" w:rsidRDefault="00B7478A" w:rsidP="00A167DE">
            <w:pPr>
              <w:jc w:val="center"/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0.6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67837" w14:textId="7D75418F" w:rsidR="00B7478A" w:rsidRPr="00413F57" w:rsidRDefault="006169D2" w:rsidP="00A167DE">
            <w:pPr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0.29</w:t>
            </w:r>
            <w:r>
              <w:rPr>
                <w:rFonts w:ascii="Century" w:hAnsi="Century" w:hint="eastAsia"/>
                <w:sz w:val="18"/>
                <w:szCs w:val="18"/>
              </w:rPr>
              <w:t>2</w:t>
            </w:r>
          </w:p>
        </w:tc>
      </w:tr>
      <w:tr w:rsidR="00B7478A" w:rsidRPr="00413F57" w14:paraId="01E14F51" w14:textId="77777777" w:rsidTr="00A167DE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CD4D9BE" w14:textId="77777777" w:rsidR="00B7478A" w:rsidRPr="00413F57" w:rsidRDefault="00B7478A" w:rsidP="00A167DE">
            <w:pPr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 xml:space="preserve"> CV, %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0CB23A26" w14:textId="77777777" w:rsidR="00B7478A" w:rsidRPr="00413F57" w:rsidRDefault="00B7478A" w:rsidP="00A167DE">
            <w:pPr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 xml:space="preserve">22.6 </w:t>
            </w:r>
            <w:r w:rsidRPr="00413F57">
              <w:rPr>
                <w:rFonts w:ascii="Century" w:eastAsiaTheme="minorHAnsi" w:hAnsi="Century"/>
                <w:sz w:val="18"/>
                <w:szCs w:val="18"/>
              </w:rPr>
              <w:t>±</w:t>
            </w:r>
            <w:r w:rsidRPr="00413F57">
              <w:rPr>
                <w:rFonts w:ascii="Century" w:hAnsi="Century"/>
                <w:sz w:val="18"/>
                <w:szCs w:val="18"/>
              </w:rPr>
              <w:t xml:space="preserve"> 4.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2C6D7B7A" w14:textId="77777777" w:rsidR="00B7478A" w:rsidRPr="00413F57" w:rsidRDefault="00B7478A" w:rsidP="00A167DE">
            <w:pPr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 xml:space="preserve">18.2 </w:t>
            </w:r>
            <w:r w:rsidRPr="00413F57">
              <w:rPr>
                <w:rFonts w:ascii="Century" w:eastAsiaTheme="minorHAnsi" w:hAnsi="Century"/>
                <w:sz w:val="18"/>
                <w:szCs w:val="18"/>
              </w:rPr>
              <w:t>±</w:t>
            </w:r>
            <w:r w:rsidRPr="00413F57">
              <w:rPr>
                <w:rFonts w:ascii="Century" w:hAnsi="Century"/>
                <w:sz w:val="18"/>
                <w:szCs w:val="18"/>
              </w:rPr>
              <w:t xml:space="preserve"> 3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26CF95" w14:textId="77777777" w:rsidR="00B7478A" w:rsidRPr="00413F57" w:rsidRDefault="00B7478A" w:rsidP="00A167DE">
            <w:pPr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 xml:space="preserve">20.4 </w:t>
            </w:r>
            <w:r w:rsidRPr="00413F57">
              <w:rPr>
                <w:rFonts w:ascii="Century" w:eastAsiaTheme="minorHAnsi" w:hAnsi="Century"/>
                <w:sz w:val="18"/>
                <w:szCs w:val="18"/>
              </w:rPr>
              <w:t>±</w:t>
            </w:r>
            <w:r w:rsidRPr="00413F57">
              <w:rPr>
                <w:rFonts w:ascii="Century" w:hAnsi="Century"/>
                <w:sz w:val="18"/>
                <w:szCs w:val="18"/>
              </w:rPr>
              <w:t xml:space="preserve"> 4.3</w:t>
            </w:r>
          </w:p>
        </w:tc>
        <w:tc>
          <w:tcPr>
            <w:tcW w:w="13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68649" w14:textId="77777777" w:rsidR="00B7478A" w:rsidRPr="00413F57" w:rsidRDefault="00B7478A" w:rsidP="00A167DE">
            <w:pPr>
              <w:jc w:val="center"/>
              <w:rPr>
                <w:rFonts w:ascii="Century" w:hAnsi="Century"/>
                <w:b/>
                <w:sz w:val="18"/>
                <w:szCs w:val="18"/>
              </w:rPr>
            </w:pPr>
            <w:r w:rsidRPr="00413F57">
              <w:rPr>
                <w:rFonts w:ascii="Century" w:hAnsi="Century"/>
                <w:b/>
                <w:sz w:val="18"/>
                <w:szCs w:val="18"/>
              </w:rPr>
              <w:t>0.00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A5B70" w14:textId="5AB995B4" w:rsidR="00B7478A" w:rsidRPr="00413F57" w:rsidRDefault="00955649" w:rsidP="00A167DE">
            <w:pPr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0.39</w:t>
            </w:r>
            <w:r>
              <w:rPr>
                <w:rFonts w:ascii="Century" w:hAnsi="Century" w:hint="eastAsia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2A504" w14:textId="055A27FC" w:rsidR="00B7478A" w:rsidRPr="00413F57" w:rsidRDefault="006169D2" w:rsidP="00A167DE">
            <w:pPr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0.10</w:t>
            </w:r>
            <w:r>
              <w:rPr>
                <w:rFonts w:ascii="Century" w:hAnsi="Century" w:hint="eastAsia"/>
                <w:sz w:val="18"/>
                <w:szCs w:val="18"/>
              </w:rPr>
              <w:t>3</w:t>
            </w:r>
          </w:p>
        </w:tc>
      </w:tr>
      <w:tr w:rsidR="00B7478A" w:rsidRPr="00413F57" w14:paraId="6984047A" w14:textId="77777777" w:rsidTr="00A167DE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C8721" w14:textId="77777777" w:rsidR="00B7478A" w:rsidRPr="00413F57" w:rsidRDefault="00B7478A" w:rsidP="00A167DE">
            <w:pPr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 xml:space="preserve"> MAGE, mg/dL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8D960" w14:textId="526EE230" w:rsidR="00B7478A" w:rsidRPr="00413F57" w:rsidRDefault="00C60599" w:rsidP="00A167DE">
            <w:pPr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56.</w:t>
            </w:r>
            <w:r>
              <w:rPr>
                <w:rFonts w:ascii="Century" w:hAnsi="Century" w:hint="eastAsia"/>
                <w:sz w:val="18"/>
                <w:szCs w:val="18"/>
              </w:rPr>
              <w:t>6</w:t>
            </w:r>
            <w:r w:rsidR="00B7478A" w:rsidRPr="00413F57">
              <w:rPr>
                <w:rFonts w:ascii="Century" w:hAnsi="Century"/>
                <w:sz w:val="18"/>
                <w:szCs w:val="18"/>
              </w:rPr>
              <w:t xml:space="preserve"> </w:t>
            </w:r>
            <w:r w:rsidR="00B7478A" w:rsidRPr="00413F57">
              <w:rPr>
                <w:rFonts w:ascii="Century" w:eastAsiaTheme="minorHAnsi" w:hAnsi="Century"/>
                <w:sz w:val="18"/>
                <w:szCs w:val="18"/>
              </w:rPr>
              <w:t>±</w:t>
            </w:r>
            <w:r>
              <w:rPr>
                <w:rFonts w:ascii="Century" w:hAnsi="Century"/>
                <w:sz w:val="18"/>
                <w:szCs w:val="18"/>
              </w:rPr>
              <w:t xml:space="preserve"> 7.</w:t>
            </w:r>
            <w:r>
              <w:rPr>
                <w:rFonts w:ascii="Century" w:hAnsi="Century" w:hint="eastAsia"/>
                <w:sz w:val="18"/>
                <w:szCs w:val="18"/>
              </w:rPr>
              <w:t>4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8274C" w14:textId="427A5ABA" w:rsidR="00B7478A" w:rsidRPr="00413F57" w:rsidRDefault="00C60599" w:rsidP="00A167DE">
            <w:pPr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49.</w:t>
            </w:r>
            <w:r>
              <w:rPr>
                <w:rFonts w:ascii="Century" w:hAnsi="Century" w:hint="eastAsia"/>
                <w:sz w:val="18"/>
                <w:szCs w:val="18"/>
              </w:rPr>
              <w:t>4</w:t>
            </w:r>
            <w:r w:rsidR="00B7478A" w:rsidRPr="00413F57">
              <w:rPr>
                <w:rFonts w:ascii="Century" w:hAnsi="Century"/>
                <w:sz w:val="18"/>
                <w:szCs w:val="18"/>
              </w:rPr>
              <w:t xml:space="preserve"> </w:t>
            </w:r>
            <w:r w:rsidR="00B7478A" w:rsidRPr="00413F57">
              <w:rPr>
                <w:rFonts w:ascii="Century" w:eastAsiaTheme="minorHAnsi" w:hAnsi="Century"/>
                <w:sz w:val="18"/>
                <w:szCs w:val="18"/>
              </w:rPr>
              <w:t>±</w:t>
            </w:r>
            <w:r>
              <w:rPr>
                <w:rFonts w:ascii="Century" w:hAnsi="Century"/>
                <w:sz w:val="18"/>
                <w:szCs w:val="18"/>
              </w:rPr>
              <w:t xml:space="preserve"> 9.</w:t>
            </w:r>
            <w:r>
              <w:rPr>
                <w:rFonts w:ascii="Century" w:hAnsi="Century" w:hint="eastAsia"/>
                <w:sz w:val="18"/>
                <w:szCs w:val="18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845E8" w14:textId="217F057C" w:rsidR="00B7478A" w:rsidRPr="00413F57" w:rsidRDefault="00B7478A" w:rsidP="00A167DE">
            <w:pPr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 xml:space="preserve">56.0 </w:t>
            </w:r>
            <w:r w:rsidRPr="00413F57">
              <w:rPr>
                <w:rFonts w:ascii="Century" w:eastAsiaTheme="minorHAnsi" w:hAnsi="Century"/>
                <w:sz w:val="18"/>
                <w:szCs w:val="18"/>
              </w:rPr>
              <w:t>±</w:t>
            </w:r>
            <w:r w:rsidR="006169D2">
              <w:rPr>
                <w:rFonts w:ascii="Century" w:hAnsi="Century"/>
                <w:sz w:val="18"/>
                <w:szCs w:val="18"/>
              </w:rPr>
              <w:t>13.</w:t>
            </w:r>
            <w:r w:rsidR="006169D2">
              <w:rPr>
                <w:rFonts w:ascii="Century" w:hAnsi="Century" w:hint="eastAsia"/>
                <w:sz w:val="18"/>
                <w:szCs w:val="18"/>
              </w:rPr>
              <w:t>4</w:t>
            </w:r>
          </w:p>
        </w:tc>
        <w:tc>
          <w:tcPr>
            <w:tcW w:w="13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3EB111" w14:textId="77777777" w:rsidR="00B7478A" w:rsidRPr="00413F57" w:rsidRDefault="00B7478A" w:rsidP="00A167DE">
            <w:pPr>
              <w:jc w:val="center"/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0.12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1BC693" w14:textId="2EB9C02B" w:rsidR="00B7478A" w:rsidRPr="00413F57" w:rsidRDefault="00955649" w:rsidP="00A167DE">
            <w:pPr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0.9</w:t>
            </w:r>
            <w:r>
              <w:rPr>
                <w:rFonts w:ascii="Century" w:hAnsi="Century" w:hint="eastAsia"/>
                <w:sz w:val="18"/>
                <w:szCs w:val="18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9DB060" w14:textId="2BAD95AD" w:rsidR="00B7478A" w:rsidRPr="00413F57" w:rsidRDefault="006169D2" w:rsidP="00A167DE">
            <w:pPr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0.12</w:t>
            </w:r>
            <w:r>
              <w:rPr>
                <w:rFonts w:ascii="Century" w:hAnsi="Century" w:hint="eastAsia"/>
                <w:sz w:val="18"/>
                <w:szCs w:val="18"/>
              </w:rPr>
              <w:t>9</w:t>
            </w:r>
          </w:p>
        </w:tc>
      </w:tr>
      <w:tr w:rsidR="00B7478A" w:rsidRPr="00413F57" w14:paraId="6173A445" w14:textId="77777777" w:rsidTr="00A167DE">
        <w:tc>
          <w:tcPr>
            <w:tcW w:w="131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08AC9F9B" w14:textId="77777777" w:rsidR="00B7478A" w:rsidRPr="00413F57" w:rsidRDefault="00B7478A" w:rsidP="00A167DE">
            <w:pPr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b/>
                <w:bCs/>
                <w:sz w:val="18"/>
                <w:szCs w:val="18"/>
              </w:rPr>
              <w:t>Percentage of glucose sensor values</w:t>
            </w:r>
          </w:p>
        </w:tc>
      </w:tr>
      <w:tr w:rsidR="00B7478A" w:rsidRPr="00413F57" w14:paraId="3D3DB99A" w14:textId="77777777" w:rsidTr="00A167DE"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1D64A" w14:textId="72DE65FE" w:rsidR="00B7478A" w:rsidRPr="00413F57" w:rsidRDefault="00BC5E6D" w:rsidP="00A167DE">
            <w:pPr>
              <w:ind w:firstLineChars="50" w:firstLine="90"/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TAR (180), %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36ABF4" w14:textId="2DDE972B" w:rsidR="00B7478A" w:rsidRPr="00413F57" w:rsidRDefault="00B7478A" w:rsidP="00A167DE">
            <w:pPr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 xml:space="preserve">1.2 </w:t>
            </w:r>
            <w:r w:rsidRPr="00413F57">
              <w:rPr>
                <w:rFonts w:ascii="Century" w:eastAsiaTheme="minorHAnsi" w:hAnsi="Century"/>
                <w:sz w:val="18"/>
                <w:szCs w:val="18"/>
              </w:rPr>
              <w:t>±</w:t>
            </w:r>
            <w:r w:rsidR="00C60599">
              <w:rPr>
                <w:rFonts w:ascii="Century" w:hAnsi="Century"/>
                <w:sz w:val="18"/>
                <w:szCs w:val="18"/>
              </w:rPr>
              <w:t xml:space="preserve"> 0.</w:t>
            </w:r>
            <w:r w:rsidR="00C60599">
              <w:rPr>
                <w:rFonts w:ascii="Century" w:hAnsi="Century" w:hint="eastAsia"/>
                <w:sz w:val="18"/>
                <w:szCs w:val="18"/>
              </w:rPr>
              <w:t>4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6F65AB" w14:textId="510CAF11" w:rsidR="00B7478A" w:rsidRPr="00413F57" w:rsidRDefault="00C60599" w:rsidP="00A167DE">
            <w:pPr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 w:hint="eastAsia"/>
                <w:sz w:val="18"/>
                <w:szCs w:val="18"/>
              </w:rPr>
              <w:t>0.9</w:t>
            </w:r>
            <w:r w:rsidR="00B7478A" w:rsidRPr="00413F57">
              <w:rPr>
                <w:rFonts w:ascii="Century" w:hAnsi="Century"/>
                <w:sz w:val="18"/>
                <w:szCs w:val="18"/>
              </w:rPr>
              <w:t xml:space="preserve"> </w:t>
            </w:r>
            <w:r w:rsidR="00B7478A" w:rsidRPr="00413F57">
              <w:rPr>
                <w:rFonts w:ascii="Century" w:eastAsiaTheme="minorHAnsi" w:hAnsi="Century"/>
                <w:sz w:val="18"/>
                <w:szCs w:val="18"/>
              </w:rPr>
              <w:t>±</w:t>
            </w:r>
            <w:r>
              <w:rPr>
                <w:rFonts w:ascii="Century" w:hAnsi="Century"/>
                <w:sz w:val="18"/>
                <w:szCs w:val="18"/>
              </w:rPr>
              <w:t xml:space="preserve"> 1.</w:t>
            </w:r>
            <w:r>
              <w:rPr>
                <w:rFonts w:ascii="Century" w:hAnsi="Century" w:hint="eastAsia"/>
                <w:sz w:val="18"/>
                <w:szCs w:val="18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C032C" w14:textId="5E8BFEE2" w:rsidR="00B7478A" w:rsidRPr="00413F57" w:rsidRDefault="006169D2" w:rsidP="00A167DE">
            <w:pPr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1.</w:t>
            </w:r>
            <w:r>
              <w:rPr>
                <w:rFonts w:ascii="Century" w:hAnsi="Century" w:hint="eastAsia"/>
                <w:sz w:val="18"/>
                <w:szCs w:val="18"/>
              </w:rPr>
              <w:t>8</w:t>
            </w:r>
            <w:r w:rsidR="00B7478A" w:rsidRPr="00413F57">
              <w:rPr>
                <w:rFonts w:ascii="Century" w:hAnsi="Century"/>
                <w:sz w:val="18"/>
                <w:szCs w:val="18"/>
              </w:rPr>
              <w:t xml:space="preserve"> </w:t>
            </w:r>
            <w:r w:rsidR="00B7478A" w:rsidRPr="00413F57">
              <w:rPr>
                <w:rFonts w:ascii="Century" w:eastAsiaTheme="minorHAnsi" w:hAnsi="Century"/>
                <w:sz w:val="18"/>
                <w:szCs w:val="18"/>
              </w:rPr>
              <w:t>±</w:t>
            </w:r>
            <w:r>
              <w:rPr>
                <w:rFonts w:ascii="Century" w:hAnsi="Century"/>
                <w:sz w:val="18"/>
                <w:szCs w:val="18"/>
              </w:rPr>
              <w:t xml:space="preserve"> 2.</w:t>
            </w:r>
            <w:r>
              <w:rPr>
                <w:rFonts w:ascii="Century" w:hAnsi="Century" w:hint="eastAsia"/>
                <w:sz w:val="18"/>
                <w:szCs w:val="18"/>
              </w:rPr>
              <w:t>1</w:t>
            </w:r>
          </w:p>
        </w:tc>
        <w:tc>
          <w:tcPr>
            <w:tcW w:w="13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3295B7" w14:textId="4EB1C416" w:rsidR="00B7478A" w:rsidRPr="00413F57" w:rsidRDefault="00C60599" w:rsidP="00A167DE">
            <w:pPr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0.6</w:t>
            </w:r>
            <w:r>
              <w:rPr>
                <w:rFonts w:ascii="Century" w:hAnsi="Century" w:hint="eastAsia"/>
                <w:sz w:val="18"/>
                <w:szCs w:val="18"/>
              </w:rPr>
              <w:t>4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A64214" w14:textId="71DD04C1" w:rsidR="00B7478A" w:rsidRPr="00413F57" w:rsidRDefault="004466EE" w:rsidP="00A167DE">
            <w:pPr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0.57</w:t>
            </w:r>
            <w:r>
              <w:rPr>
                <w:rFonts w:ascii="Century" w:hAnsi="Century" w:hint="eastAsia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41E6BD" w14:textId="3E9D4D29" w:rsidR="00B7478A" w:rsidRPr="00413F57" w:rsidRDefault="006169D2" w:rsidP="00A167DE">
            <w:pPr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0.17</w:t>
            </w:r>
            <w:r>
              <w:rPr>
                <w:rFonts w:ascii="Century" w:hAnsi="Century" w:hint="eastAsia"/>
                <w:sz w:val="18"/>
                <w:szCs w:val="18"/>
              </w:rPr>
              <w:t>3</w:t>
            </w:r>
          </w:p>
        </w:tc>
      </w:tr>
      <w:tr w:rsidR="006A69A5" w:rsidRPr="00413F57" w14:paraId="1B94A2C6" w14:textId="77777777" w:rsidTr="00A167DE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4C93BEA" w14:textId="39E818BB" w:rsidR="006A69A5" w:rsidRPr="00413F57" w:rsidRDefault="006A69A5" w:rsidP="006A69A5">
            <w:pPr>
              <w:ind w:firstLineChars="50" w:firstLine="90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 w:hint="eastAsia"/>
                <w:sz w:val="18"/>
                <w:szCs w:val="18"/>
              </w:rPr>
              <w:t>TAR (180) &gt; 0, %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270C459F" w14:textId="2C8AD51E" w:rsidR="006A69A5" w:rsidRDefault="006A69A5" w:rsidP="00A167DE">
            <w:pPr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 w:hint="eastAsia"/>
                <w:sz w:val="18"/>
                <w:szCs w:val="18"/>
              </w:rPr>
              <w:t>5 (100%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1CD79CD0" w14:textId="4D158A30" w:rsidR="006A69A5" w:rsidRDefault="00C43E89" w:rsidP="00A167DE">
            <w:pPr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 w:hint="eastAsia"/>
                <w:sz w:val="18"/>
                <w:szCs w:val="18"/>
              </w:rPr>
              <w:t>13 (48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A785F2" w14:textId="1CF1D78C" w:rsidR="006A69A5" w:rsidRPr="00413F57" w:rsidRDefault="006169D2" w:rsidP="00A167DE">
            <w:pPr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 w:hint="eastAsia"/>
                <w:sz w:val="18"/>
                <w:szCs w:val="18"/>
              </w:rPr>
              <w:t>5 (62.5)</w:t>
            </w:r>
          </w:p>
        </w:tc>
        <w:tc>
          <w:tcPr>
            <w:tcW w:w="13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A591A" w14:textId="16EE91DE" w:rsidR="006A69A5" w:rsidRPr="00C43E89" w:rsidRDefault="00C43E89" w:rsidP="00A167DE">
            <w:pPr>
              <w:jc w:val="center"/>
              <w:rPr>
                <w:rFonts w:ascii="Century" w:hAnsi="Century"/>
                <w:b/>
                <w:sz w:val="18"/>
                <w:szCs w:val="18"/>
              </w:rPr>
            </w:pPr>
            <w:r w:rsidRPr="00C43E89">
              <w:rPr>
                <w:rFonts w:ascii="Century" w:hAnsi="Century" w:hint="eastAsia"/>
                <w:b/>
                <w:sz w:val="18"/>
                <w:szCs w:val="18"/>
              </w:rPr>
              <w:t>0.04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8F928" w14:textId="51F554ED" w:rsidR="006A69A5" w:rsidRPr="00413F57" w:rsidRDefault="004466EE" w:rsidP="00A167DE">
            <w:pPr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 w:hint="eastAsia"/>
                <w:sz w:val="18"/>
                <w:szCs w:val="18"/>
              </w:rPr>
              <w:t>0.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B7502" w14:textId="09A94CFE" w:rsidR="006A69A5" w:rsidRPr="00413F57" w:rsidRDefault="006169D2" w:rsidP="00A167DE">
            <w:pPr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 w:hint="eastAsia"/>
                <w:sz w:val="18"/>
                <w:szCs w:val="18"/>
              </w:rPr>
              <w:t>0.380</w:t>
            </w:r>
          </w:p>
        </w:tc>
      </w:tr>
      <w:tr w:rsidR="00B7478A" w:rsidRPr="00413F57" w14:paraId="395E495A" w14:textId="77777777" w:rsidTr="00A167DE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40613BA" w14:textId="5CF0FF7E" w:rsidR="00B7478A" w:rsidRPr="00413F57" w:rsidRDefault="00B7478A" w:rsidP="00A167DE">
            <w:pPr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 xml:space="preserve"> TIR(70-180)</w:t>
            </w:r>
            <w:r w:rsidR="00BC5E6D" w:rsidRPr="00413F57">
              <w:rPr>
                <w:rFonts w:ascii="Century" w:hAnsi="Century"/>
                <w:sz w:val="18"/>
                <w:szCs w:val="18"/>
              </w:rPr>
              <w:t>, %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782F84AF" w14:textId="34B2D6D2" w:rsidR="00B7478A" w:rsidRPr="00413F57" w:rsidRDefault="006A69A5" w:rsidP="00A167DE">
            <w:pPr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9</w:t>
            </w:r>
            <w:r>
              <w:rPr>
                <w:rFonts w:ascii="Century" w:hAnsi="Century" w:hint="eastAsia"/>
                <w:sz w:val="18"/>
                <w:szCs w:val="18"/>
              </w:rPr>
              <w:t>5.0</w:t>
            </w:r>
            <w:r w:rsidR="00B7478A" w:rsidRPr="00413F57">
              <w:rPr>
                <w:rFonts w:ascii="Century" w:hAnsi="Century"/>
                <w:sz w:val="18"/>
                <w:szCs w:val="18"/>
              </w:rPr>
              <w:t xml:space="preserve"> </w:t>
            </w:r>
            <w:r w:rsidR="00B7478A" w:rsidRPr="00413F57">
              <w:rPr>
                <w:rFonts w:ascii="Century" w:eastAsiaTheme="minorHAnsi" w:hAnsi="Century"/>
                <w:sz w:val="18"/>
                <w:szCs w:val="18"/>
              </w:rPr>
              <w:t>±</w:t>
            </w:r>
            <w:r>
              <w:rPr>
                <w:rFonts w:ascii="Century" w:hAnsi="Century"/>
                <w:sz w:val="18"/>
                <w:szCs w:val="18"/>
              </w:rPr>
              <w:t xml:space="preserve"> 4.</w:t>
            </w:r>
            <w:r>
              <w:rPr>
                <w:rFonts w:ascii="Century" w:hAnsi="Century" w:hint="eastAsia"/>
                <w:sz w:val="18"/>
                <w:szCs w:val="18"/>
              </w:rPr>
              <w:t>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52021DAB" w14:textId="3F6425F4" w:rsidR="00B7478A" w:rsidRPr="00413F57" w:rsidRDefault="006A69A5" w:rsidP="00A167DE">
            <w:pPr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98.</w:t>
            </w:r>
            <w:r>
              <w:rPr>
                <w:rFonts w:ascii="Century" w:hAnsi="Century" w:hint="eastAsia"/>
                <w:sz w:val="18"/>
                <w:szCs w:val="18"/>
              </w:rPr>
              <w:t>3</w:t>
            </w:r>
            <w:r w:rsidR="00B7478A" w:rsidRPr="00413F57">
              <w:rPr>
                <w:rFonts w:ascii="Century" w:hAnsi="Century"/>
                <w:sz w:val="18"/>
                <w:szCs w:val="18"/>
              </w:rPr>
              <w:t xml:space="preserve"> </w:t>
            </w:r>
            <w:r w:rsidR="00B7478A" w:rsidRPr="00413F57">
              <w:rPr>
                <w:rFonts w:ascii="Century" w:eastAsiaTheme="minorHAnsi" w:hAnsi="Century"/>
                <w:sz w:val="18"/>
                <w:szCs w:val="18"/>
              </w:rPr>
              <w:t>±</w:t>
            </w:r>
            <w:r>
              <w:rPr>
                <w:rFonts w:ascii="Century" w:hAnsi="Century"/>
                <w:sz w:val="18"/>
                <w:szCs w:val="18"/>
              </w:rPr>
              <w:t xml:space="preserve"> 1.</w:t>
            </w:r>
            <w:r>
              <w:rPr>
                <w:rFonts w:ascii="Century" w:hAnsi="Century" w:hint="eastAsia"/>
                <w:sz w:val="18"/>
                <w:szCs w:val="18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38F8C5" w14:textId="67843200" w:rsidR="00B7478A" w:rsidRPr="00413F57" w:rsidRDefault="006169D2" w:rsidP="00A167DE">
            <w:pPr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97.</w:t>
            </w:r>
            <w:r>
              <w:rPr>
                <w:rFonts w:ascii="Century" w:hAnsi="Century" w:hint="eastAsia"/>
                <w:sz w:val="18"/>
                <w:szCs w:val="18"/>
              </w:rPr>
              <w:t>4</w:t>
            </w:r>
            <w:r w:rsidR="00B7478A" w:rsidRPr="00413F57">
              <w:rPr>
                <w:rFonts w:ascii="Century" w:hAnsi="Century"/>
                <w:sz w:val="18"/>
                <w:szCs w:val="18"/>
              </w:rPr>
              <w:t xml:space="preserve"> </w:t>
            </w:r>
            <w:r w:rsidR="00B7478A" w:rsidRPr="00413F57">
              <w:rPr>
                <w:rFonts w:ascii="Century" w:eastAsiaTheme="minorHAnsi" w:hAnsi="Century"/>
                <w:sz w:val="18"/>
                <w:szCs w:val="18"/>
              </w:rPr>
              <w:t>±</w:t>
            </w:r>
            <w:r>
              <w:rPr>
                <w:rFonts w:ascii="Century" w:hAnsi="Century"/>
                <w:sz w:val="18"/>
                <w:szCs w:val="18"/>
              </w:rPr>
              <w:t xml:space="preserve"> 2.</w:t>
            </w:r>
            <w:r>
              <w:rPr>
                <w:rFonts w:ascii="Century" w:hAnsi="Century" w:hint="eastAsia"/>
                <w:sz w:val="18"/>
                <w:szCs w:val="18"/>
              </w:rPr>
              <w:t>5</w:t>
            </w:r>
          </w:p>
        </w:tc>
        <w:tc>
          <w:tcPr>
            <w:tcW w:w="13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C7AA1" w14:textId="7C8EE7C4" w:rsidR="00B7478A" w:rsidRPr="00413F57" w:rsidRDefault="006A69A5" w:rsidP="00A167DE">
            <w:pPr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0.</w:t>
            </w:r>
            <w:r>
              <w:rPr>
                <w:rFonts w:ascii="Century" w:hAnsi="Century" w:hint="eastAsia"/>
                <w:sz w:val="18"/>
                <w:szCs w:val="18"/>
              </w:rPr>
              <w:t>1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93CE4" w14:textId="062237DB" w:rsidR="00B7478A" w:rsidRPr="00413F57" w:rsidRDefault="004466EE" w:rsidP="00A167DE">
            <w:pPr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0.2</w:t>
            </w:r>
            <w:r>
              <w:rPr>
                <w:rFonts w:ascii="Century" w:hAnsi="Century" w:hint="eastAsia"/>
                <w:sz w:val="18"/>
                <w:szCs w:val="18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1DED5" w14:textId="58725EF3" w:rsidR="00B7478A" w:rsidRPr="00413F57" w:rsidRDefault="006169D2" w:rsidP="00A167DE">
            <w:pPr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0.</w:t>
            </w:r>
            <w:r>
              <w:rPr>
                <w:rFonts w:ascii="Century" w:hAnsi="Century" w:hint="eastAsia"/>
                <w:sz w:val="18"/>
                <w:szCs w:val="18"/>
              </w:rPr>
              <w:t>364</w:t>
            </w:r>
          </w:p>
        </w:tc>
      </w:tr>
      <w:tr w:rsidR="00B7478A" w:rsidRPr="00413F57" w14:paraId="404276FA" w14:textId="77777777" w:rsidTr="00A167DE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93ED6E7" w14:textId="5086A050" w:rsidR="00B7478A" w:rsidRPr="00413F57" w:rsidRDefault="00BC5E6D" w:rsidP="00BC5E6D">
            <w:pPr>
              <w:ind w:firstLineChars="50" w:firstLine="90"/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>TAR</w:t>
            </w:r>
            <w:r w:rsidR="00B7478A" w:rsidRPr="00413F57">
              <w:rPr>
                <w:rFonts w:ascii="Century" w:hAnsi="Century"/>
                <w:sz w:val="18"/>
                <w:szCs w:val="18"/>
              </w:rPr>
              <w:t xml:space="preserve"> </w:t>
            </w:r>
            <w:r w:rsidRPr="00413F57">
              <w:rPr>
                <w:rFonts w:ascii="Century" w:hAnsi="Century"/>
                <w:sz w:val="18"/>
                <w:szCs w:val="18"/>
              </w:rPr>
              <w:t>(140), %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2AC75262" w14:textId="6801D8BD" w:rsidR="00B7478A" w:rsidRPr="00413F57" w:rsidRDefault="006A69A5" w:rsidP="00A167DE">
            <w:pPr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8.</w:t>
            </w:r>
            <w:r>
              <w:rPr>
                <w:rFonts w:ascii="Century" w:hAnsi="Century" w:hint="eastAsia"/>
                <w:sz w:val="18"/>
                <w:szCs w:val="18"/>
              </w:rPr>
              <w:t xml:space="preserve">2 </w:t>
            </w:r>
            <w:r w:rsidR="00B7478A" w:rsidRPr="00413F57">
              <w:rPr>
                <w:rFonts w:ascii="Century" w:eastAsiaTheme="minorHAnsi" w:hAnsi="Century"/>
                <w:sz w:val="18"/>
                <w:szCs w:val="18"/>
              </w:rPr>
              <w:t>±</w:t>
            </w:r>
            <w:r>
              <w:rPr>
                <w:rFonts w:ascii="Century" w:hAnsi="Century"/>
                <w:sz w:val="18"/>
                <w:szCs w:val="18"/>
              </w:rPr>
              <w:t xml:space="preserve"> 1.</w:t>
            </w:r>
            <w:r>
              <w:rPr>
                <w:rFonts w:ascii="Century" w:hAnsi="Century" w:hint="eastAsia"/>
                <w:sz w:val="18"/>
                <w:szCs w:val="18"/>
              </w:rPr>
              <w:t>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3BB033BF" w14:textId="3D1F0EB1" w:rsidR="00B7478A" w:rsidRPr="00413F57" w:rsidRDefault="00C43E89" w:rsidP="00A167DE">
            <w:pPr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8.</w:t>
            </w:r>
            <w:r>
              <w:rPr>
                <w:rFonts w:ascii="Century" w:hAnsi="Century" w:hint="eastAsia"/>
                <w:sz w:val="18"/>
                <w:szCs w:val="18"/>
              </w:rPr>
              <w:t>7</w:t>
            </w:r>
            <w:r w:rsidR="00B7478A" w:rsidRPr="00413F57">
              <w:rPr>
                <w:rFonts w:ascii="Century" w:hAnsi="Century"/>
                <w:sz w:val="18"/>
                <w:szCs w:val="18"/>
              </w:rPr>
              <w:t xml:space="preserve"> </w:t>
            </w:r>
            <w:r w:rsidR="00B7478A" w:rsidRPr="00413F57">
              <w:rPr>
                <w:rFonts w:ascii="Century" w:eastAsiaTheme="minorHAnsi" w:hAnsi="Century"/>
                <w:sz w:val="18"/>
                <w:szCs w:val="18"/>
              </w:rPr>
              <w:t>±</w:t>
            </w:r>
            <w:r>
              <w:rPr>
                <w:rFonts w:ascii="Century" w:hAnsi="Century"/>
                <w:sz w:val="18"/>
                <w:szCs w:val="18"/>
              </w:rPr>
              <w:t xml:space="preserve"> 7.</w:t>
            </w:r>
            <w:r>
              <w:rPr>
                <w:rFonts w:ascii="Century" w:hAnsi="Century" w:hint="eastAsia"/>
                <w:sz w:val="18"/>
                <w:szCs w:val="18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BDFE6D" w14:textId="77777777" w:rsidR="00B7478A" w:rsidRPr="00413F57" w:rsidRDefault="00B7478A" w:rsidP="00A167DE">
            <w:pPr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 xml:space="preserve">10.0 </w:t>
            </w:r>
            <w:r w:rsidRPr="00413F57">
              <w:rPr>
                <w:rFonts w:ascii="Century" w:eastAsiaTheme="minorHAnsi" w:hAnsi="Century"/>
                <w:sz w:val="18"/>
                <w:szCs w:val="18"/>
              </w:rPr>
              <w:t>±</w:t>
            </w:r>
            <w:r w:rsidRPr="00413F57">
              <w:rPr>
                <w:rFonts w:ascii="Century" w:hAnsi="Century"/>
                <w:sz w:val="18"/>
                <w:szCs w:val="18"/>
              </w:rPr>
              <w:t xml:space="preserve"> 7.6 </w:t>
            </w:r>
          </w:p>
        </w:tc>
        <w:tc>
          <w:tcPr>
            <w:tcW w:w="13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685D9" w14:textId="13289785" w:rsidR="00B7478A" w:rsidRPr="00413F57" w:rsidRDefault="00C43E89" w:rsidP="00A167DE">
            <w:pPr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0.</w:t>
            </w:r>
            <w:r>
              <w:rPr>
                <w:rFonts w:ascii="Century" w:hAnsi="Century" w:hint="eastAsia"/>
                <w:sz w:val="18"/>
                <w:szCs w:val="18"/>
              </w:rPr>
              <w:t>88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99F2F" w14:textId="13FE27E9" w:rsidR="00B7478A" w:rsidRPr="00413F57" w:rsidRDefault="004466EE" w:rsidP="00A167DE">
            <w:pPr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0.5</w:t>
            </w:r>
            <w:r>
              <w:rPr>
                <w:rFonts w:ascii="Century" w:hAnsi="Century" w:hint="eastAsia"/>
                <w:sz w:val="18"/>
                <w:szCs w:val="18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CC79C" w14:textId="5A7ADF73" w:rsidR="00B7478A" w:rsidRPr="00413F57" w:rsidRDefault="006169D2" w:rsidP="00A167DE">
            <w:pPr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0.6</w:t>
            </w:r>
            <w:r>
              <w:rPr>
                <w:rFonts w:ascii="Century" w:hAnsi="Century" w:hint="eastAsia"/>
                <w:sz w:val="18"/>
                <w:szCs w:val="18"/>
              </w:rPr>
              <w:t>5</w:t>
            </w:r>
            <w:r w:rsidR="00B7478A" w:rsidRPr="00413F57">
              <w:rPr>
                <w:rFonts w:ascii="Century" w:hAnsi="Century"/>
                <w:sz w:val="18"/>
                <w:szCs w:val="18"/>
              </w:rPr>
              <w:t>6</w:t>
            </w:r>
          </w:p>
        </w:tc>
      </w:tr>
      <w:tr w:rsidR="00B7478A" w:rsidRPr="00413F57" w14:paraId="42480E21" w14:textId="77777777" w:rsidTr="00596004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B1D5A" w14:textId="1EE07A31" w:rsidR="00B7478A" w:rsidRPr="00413F57" w:rsidRDefault="00B7478A" w:rsidP="00A167DE">
            <w:pPr>
              <w:rPr>
                <w:rFonts w:ascii="Century" w:hAnsi="Century"/>
                <w:sz w:val="18"/>
                <w:szCs w:val="18"/>
              </w:rPr>
            </w:pPr>
            <w:r w:rsidRPr="00413F57">
              <w:rPr>
                <w:rFonts w:ascii="Century" w:hAnsi="Century"/>
                <w:sz w:val="18"/>
                <w:szCs w:val="18"/>
              </w:rPr>
              <w:t xml:space="preserve"> TIR(70-140)</w:t>
            </w:r>
            <w:r w:rsidR="00BC5E6D" w:rsidRPr="00413F57">
              <w:rPr>
                <w:rFonts w:ascii="Century" w:hAnsi="Century"/>
                <w:sz w:val="18"/>
                <w:szCs w:val="18"/>
              </w:rPr>
              <w:t>, %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1D8F2" w14:textId="5F56CCDB" w:rsidR="00B7478A" w:rsidRPr="00413F57" w:rsidRDefault="006A69A5" w:rsidP="00A167DE">
            <w:pPr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87.</w:t>
            </w:r>
            <w:r>
              <w:rPr>
                <w:rFonts w:ascii="Century" w:hAnsi="Century" w:hint="eastAsia"/>
                <w:sz w:val="18"/>
                <w:szCs w:val="18"/>
              </w:rPr>
              <w:t xml:space="preserve">6 </w:t>
            </w:r>
            <w:r w:rsidR="00B7478A" w:rsidRPr="00413F57">
              <w:rPr>
                <w:rFonts w:ascii="Century" w:eastAsiaTheme="minorHAnsi" w:hAnsi="Century"/>
                <w:sz w:val="18"/>
                <w:szCs w:val="18"/>
              </w:rPr>
              <w:t>±</w:t>
            </w:r>
            <w:r>
              <w:rPr>
                <w:rFonts w:ascii="Century" w:hAnsi="Century"/>
                <w:sz w:val="18"/>
                <w:szCs w:val="18"/>
              </w:rPr>
              <w:t xml:space="preserve"> 5.</w:t>
            </w:r>
            <w:r>
              <w:rPr>
                <w:rFonts w:ascii="Century" w:hAnsi="Century" w:hint="eastAsia"/>
                <w:sz w:val="18"/>
                <w:szCs w:val="18"/>
              </w:rPr>
              <w:t>2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C67D3" w14:textId="64917F35" w:rsidR="00B7478A" w:rsidRPr="00413F57" w:rsidRDefault="00C43E89" w:rsidP="00A167DE">
            <w:pPr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90.</w:t>
            </w:r>
            <w:r>
              <w:rPr>
                <w:rFonts w:ascii="Century" w:hAnsi="Century" w:hint="eastAsia"/>
                <w:sz w:val="18"/>
                <w:szCs w:val="18"/>
              </w:rPr>
              <w:t>5</w:t>
            </w:r>
            <w:r w:rsidR="00B7478A" w:rsidRPr="00413F57">
              <w:rPr>
                <w:rFonts w:ascii="Century" w:hAnsi="Century"/>
                <w:sz w:val="18"/>
                <w:szCs w:val="18"/>
              </w:rPr>
              <w:t xml:space="preserve"> </w:t>
            </w:r>
            <w:r w:rsidR="00B7478A" w:rsidRPr="00413F57">
              <w:rPr>
                <w:rFonts w:ascii="Century" w:eastAsiaTheme="minorHAnsi" w:hAnsi="Century"/>
                <w:sz w:val="18"/>
                <w:szCs w:val="18"/>
              </w:rPr>
              <w:t>±</w:t>
            </w:r>
            <w:r>
              <w:rPr>
                <w:rFonts w:ascii="Century" w:hAnsi="Century"/>
                <w:sz w:val="18"/>
                <w:szCs w:val="18"/>
              </w:rPr>
              <w:t xml:space="preserve"> </w:t>
            </w:r>
            <w:r>
              <w:rPr>
                <w:rFonts w:ascii="Century" w:hAnsi="Century" w:hint="eastAsia"/>
                <w:sz w:val="18"/>
                <w:szCs w:val="18"/>
              </w:rPr>
              <w:t>7.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7CE11" w14:textId="33E3C796" w:rsidR="00B7478A" w:rsidRPr="00413F57" w:rsidRDefault="006169D2" w:rsidP="00A167DE">
            <w:pPr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89.</w:t>
            </w:r>
            <w:r>
              <w:rPr>
                <w:rFonts w:ascii="Century" w:hAnsi="Century" w:hint="eastAsia"/>
                <w:sz w:val="18"/>
                <w:szCs w:val="18"/>
              </w:rPr>
              <w:t>3</w:t>
            </w:r>
            <w:r w:rsidR="00B7478A" w:rsidRPr="00413F57">
              <w:rPr>
                <w:rFonts w:ascii="Century" w:hAnsi="Century"/>
                <w:sz w:val="18"/>
                <w:szCs w:val="18"/>
              </w:rPr>
              <w:t xml:space="preserve"> </w:t>
            </w:r>
            <w:r w:rsidR="00B7478A" w:rsidRPr="00413F57">
              <w:rPr>
                <w:rFonts w:ascii="Century" w:eastAsiaTheme="minorHAnsi" w:hAnsi="Century"/>
                <w:sz w:val="18"/>
                <w:szCs w:val="18"/>
              </w:rPr>
              <w:t>±</w:t>
            </w:r>
            <w:r>
              <w:rPr>
                <w:rFonts w:ascii="Century" w:hAnsi="Century"/>
                <w:sz w:val="18"/>
                <w:szCs w:val="18"/>
              </w:rPr>
              <w:t xml:space="preserve"> 7.</w:t>
            </w:r>
            <w:r>
              <w:rPr>
                <w:rFonts w:ascii="Century" w:hAnsi="Century" w:hint="eastAsia"/>
                <w:sz w:val="18"/>
                <w:szCs w:val="18"/>
              </w:rPr>
              <w:t>1</w:t>
            </w:r>
          </w:p>
        </w:tc>
        <w:tc>
          <w:tcPr>
            <w:tcW w:w="13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891AE5" w14:textId="11D7BF32" w:rsidR="00B7478A" w:rsidRPr="00413F57" w:rsidRDefault="00C43E89" w:rsidP="00A167DE">
            <w:pPr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0.39</w:t>
            </w:r>
            <w:r>
              <w:rPr>
                <w:rFonts w:ascii="Century" w:hAnsi="Century" w:hint="eastAsia"/>
                <w:sz w:val="18"/>
                <w:szCs w:val="18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D9B049" w14:textId="0C3A8F9C" w:rsidR="00B7478A" w:rsidRPr="00413F57" w:rsidRDefault="004466EE" w:rsidP="00A167DE">
            <w:pPr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0.</w:t>
            </w:r>
            <w:r>
              <w:rPr>
                <w:rFonts w:ascii="Century" w:hAnsi="Century" w:hint="eastAsia"/>
                <w:sz w:val="18"/>
                <w:szCs w:val="18"/>
              </w:rPr>
              <w:t>6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4CCC57" w14:textId="2997C131" w:rsidR="00B7478A" w:rsidRPr="00413F57" w:rsidRDefault="006169D2" w:rsidP="00A167DE">
            <w:pPr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0.6</w:t>
            </w:r>
            <w:r>
              <w:rPr>
                <w:rFonts w:ascii="Century" w:hAnsi="Century" w:hint="eastAsia"/>
                <w:sz w:val="18"/>
                <w:szCs w:val="18"/>
              </w:rPr>
              <w:t>68</w:t>
            </w:r>
          </w:p>
        </w:tc>
      </w:tr>
    </w:tbl>
    <w:p w14:paraId="20452FA0" w14:textId="757939B4" w:rsidR="00BC5E6D" w:rsidRPr="00413F57" w:rsidRDefault="00F5383E" w:rsidP="00B7478A">
      <w:pPr>
        <w:rPr>
          <w:rFonts w:ascii="Century" w:hAnsi="Century"/>
          <w:sz w:val="18"/>
          <w:szCs w:val="18"/>
        </w:rPr>
      </w:pPr>
      <w:r>
        <w:rPr>
          <w:rFonts w:ascii="Century" w:hAnsi="Century" w:hint="eastAsia"/>
          <w:sz w:val="18"/>
          <w:szCs w:val="18"/>
        </w:rPr>
        <w:t xml:space="preserve">CGM, </w:t>
      </w:r>
      <w:r w:rsidR="00E679F2">
        <w:rPr>
          <w:rFonts w:ascii="Century" w:hAnsi="Century" w:hint="eastAsia"/>
          <w:sz w:val="18"/>
          <w:szCs w:val="18"/>
        </w:rPr>
        <w:t xml:space="preserve">continuous glucose monitoring; </w:t>
      </w:r>
      <w:r w:rsidR="00B7478A" w:rsidRPr="00413F57">
        <w:rPr>
          <w:rFonts w:ascii="Century" w:hAnsi="Century"/>
          <w:sz w:val="18"/>
          <w:szCs w:val="18"/>
        </w:rPr>
        <w:t>SD, standard deviation; CV, coefficient variation; MAGE, mean am</w:t>
      </w:r>
      <w:r w:rsidR="00BC5E6D" w:rsidRPr="00413F57">
        <w:rPr>
          <w:rFonts w:ascii="Century" w:hAnsi="Century"/>
          <w:sz w:val="18"/>
          <w:szCs w:val="18"/>
        </w:rPr>
        <w:t>plitude of glycemic excursions; TAR, time above range; TIR, time in range; TBR, time below range.</w:t>
      </w:r>
      <w:r w:rsidR="00413F57">
        <w:rPr>
          <w:rFonts w:ascii="Century" w:hAnsi="Century" w:hint="eastAsia"/>
          <w:sz w:val="18"/>
          <w:szCs w:val="18"/>
        </w:rPr>
        <w:t xml:space="preserve"> </w:t>
      </w:r>
      <w:r w:rsidR="00B7478A" w:rsidRPr="00413F57">
        <w:rPr>
          <w:rFonts w:ascii="Century" w:hAnsi="Century"/>
          <w:sz w:val="18"/>
          <w:szCs w:val="18"/>
        </w:rPr>
        <w:t xml:space="preserve">Prediabetes was defined by the HbA1c level of 5.7 to 6.4% and /or impaired fasting glucose level of 100 to 125 </w:t>
      </w:r>
      <w:r w:rsidR="00B7478A" w:rsidRPr="00413F57">
        <w:rPr>
          <w:rFonts w:ascii="Century" w:hAnsi="Century"/>
          <w:sz w:val="18"/>
          <w:szCs w:val="18"/>
        </w:rPr>
        <w:lastRenderedPageBreak/>
        <w:t>mg/dL.</w:t>
      </w:r>
    </w:p>
    <w:sectPr w:rsidR="00BC5E6D" w:rsidRPr="00413F57" w:rsidSect="00A02B4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DAFBA2" w14:textId="77777777" w:rsidR="00FC0666" w:rsidRDefault="00FC0666" w:rsidP="00363A2D">
      <w:r>
        <w:separator/>
      </w:r>
    </w:p>
  </w:endnote>
  <w:endnote w:type="continuationSeparator" w:id="0">
    <w:p w14:paraId="1F4128EC" w14:textId="77777777" w:rsidR="00FC0666" w:rsidRDefault="00FC0666" w:rsidP="00363A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6522C8" w14:textId="77777777" w:rsidR="00FC0666" w:rsidRDefault="00FC0666" w:rsidP="00363A2D">
      <w:r>
        <w:separator/>
      </w:r>
    </w:p>
  </w:footnote>
  <w:footnote w:type="continuationSeparator" w:id="0">
    <w:p w14:paraId="7EB0371D" w14:textId="77777777" w:rsidR="00FC0666" w:rsidRDefault="00FC0666" w:rsidP="00363A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B46"/>
    <w:rsid w:val="00004620"/>
    <w:rsid w:val="00011163"/>
    <w:rsid w:val="00014BF2"/>
    <w:rsid w:val="0002781E"/>
    <w:rsid w:val="0003007A"/>
    <w:rsid w:val="00052774"/>
    <w:rsid w:val="000659B4"/>
    <w:rsid w:val="00096F10"/>
    <w:rsid w:val="000A4996"/>
    <w:rsid w:val="000A50F6"/>
    <w:rsid w:val="000A594B"/>
    <w:rsid w:val="000C2547"/>
    <w:rsid w:val="000C6C89"/>
    <w:rsid w:val="000E14A4"/>
    <w:rsid w:val="000E7456"/>
    <w:rsid w:val="0010399B"/>
    <w:rsid w:val="00167EEB"/>
    <w:rsid w:val="0018421E"/>
    <w:rsid w:val="00197BB4"/>
    <w:rsid w:val="00201AB8"/>
    <w:rsid w:val="0022359E"/>
    <w:rsid w:val="002349BC"/>
    <w:rsid w:val="00245071"/>
    <w:rsid w:val="002A3EA9"/>
    <w:rsid w:val="002B7059"/>
    <w:rsid w:val="002C2C32"/>
    <w:rsid w:val="002C3A00"/>
    <w:rsid w:val="002C3F3E"/>
    <w:rsid w:val="002E4CD1"/>
    <w:rsid w:val="002F746B"/>
    <w:rsid w:val="00303226"/>
    <w:rsid w:val="003136E5"/>
    <w:rsid w:val="00314598"/>
    <w:rsid w:val="003539F9"/>
    <w:rsid w:val="00363A2D"/>
    <w:rsid w:val="0037394A"/>
    <w:rsid w:val="00391150"/>
    <w:rsid w:val="003B5A01"/>
    <w:rsid w:val="003D4576"/>
    <w:rsid w:val="003E72F7"/>
    <w:rsid w:val="003F351D"/>
    <w:rsid w:val="00413F57"/>
    <w:rsid w:val="00430119"/>
    <w:rsid w:val="004466EE"/>
    <w:rsid w:val="004622BA"/>
    <w:rsid w:val="00482146"/>
    <w:rsid w:val="00485144"/>
    <w:rsid w:val="004A6838"/>
    <w:rsid w:val="004C1342"/>
    <w:rsid w:val="004C225B"/>
    <w:rsid w:val="004D1B11"/>
    <w:rsid w:val="004D2374"/>
    <w:rsid w:val="004F5DB8"/>
    <w:rsid w:val="00526C13"/>
    <w:rsid w:val="00545BE8"/>
    <w:rsid w:val="00551C5A"/>
    <w:rsid w:val="00560F31"/>
    <w:rsid w:val="00584742"/>
    <w:rsid w:val="0059428E"/>
    <w:rsid w:val="00596004"/>
    <w:rsid w:val="005A22C4"/>
    <w:rsid w:val="005A33F4"/>
    <w:rsid w:val="005A3BC3"/>
    <w:rsid w:val="005B0F0C"/>
    <w:rsid w:val="005B7297"/>
    <w:rsid w:val="005C349D"/>
    <w:rsid w:val="005D2067"/>
    <w:rsid w:val="00615E30"/>
    <w:rsid w:val="006169D2"/>
    <w:rsid w:val="00617F7D"/>
    <w:rsid w:val="0063367A"/>
    <w:rsid w:val="006348F5"/>
    <w:rsid w:val="0064637A"/>
    <w:rsid w:val="0065227A"/>
    <w:rsid w:val="00696791"/>
    <w:rsid w:val="006A06E5"/>
    <w:rsid w:val="006A43AE"/>
    <w:rsid w:val="006A69A5"/>
    <w:rsid w:val="006B7419"/>
    <w:rsid w:val="006C3C1E"/>
    <w:rsid w:val="006D7AC5"/>
    <w:rsid w:val="006E426E"/>
    <w:rsid w:val="006E47D5"/>
    <w:rsid w:val="006F7247"/>
    <w:rsid w:val="00735848"/>
    <w:rsid w:val="00752FF8"/>
    <w:rsid w:val="007604FA"/>
    <w:rsid w:val="007622E8"/>
    <w:rsid w:val="00762738"/>
    <w:rsid w:val="007631D7"/>
    <w:rsid w:val="00771EE5"/>
    <w:rsid w:val="00784318"/>
    <w:rsid w:val="008232F4"/>
    <w:rsid w:val="0085408D"/>
    <w:rsid w:val="00857271"/>
    <w:rsid w:val="00866707"/>
    <w:rsid w:val="00877E7D"/>
    <w:rsid w:val="00892E10"/>
    <w:rsid w:val="00896EFB"/>
    <w:rsid w:val="008A334E"/>
    <w:rsid w:val="008A5405"/>
    <w:rsid w:val="008B37D4"/>
    <w:rsid w:val="008B5035"/>
    <w:rsid w:val="008C537C"/>
    <w:rsid w:val="008D07A8"/>
    <w:rsid w:val="008D1F49"/>
    <w:rsid w:val="00921723"/>
    <w:rsid w:val="00931ED9"/>
    <w:rsid w:val="00937451"/>
    <w:rsid w:val="009419B0"/>
    <w:rsid w:val="009501D3"/>
    <w:rsid w:val="00955649"/>
    <w:rsid w:val="00963E12"/>
    <w:rsid w:val="00970007"/>
    <w:rsid w:val="00981C42"/>
    <w:rsid w:val="00985A50"/>
    <w:rsid w:val="009957D2"/>
    <w:rsid w:val="009A4682"/>
    <w:rsid w:val="009B0A8B"/>
    <w:rsid w:val="009B129F"/>
    <w:rsid w:val="009B5259"/>
    <w:rsid w:val="009C3907"/>
    <w:rsid w:val="009C3A92"/>
    <w:rsid w:val="009D6457"/>
    <w:rsid w:val="009F6266"/>
    <w:rsid w:val="00A02B46"/>
    <w:rsid w:val="00A14F1A"/>
    <w:rsid w:val="00A167DE"/>
    <w:rsid w:val="00A17C99"/>
    <w:rsid w:val="00A205B2"/>
    <w:rsid w:val="00A22CED"/>
    <w:rsid w:val="00A30B39"/>
    <w:rsid w:val="00A749BF"/>
    <w:rsid w:val="00A91A38"/>
    <w:rsid w:val="00AA3F5C"/>
    <w:rsid w:val="00AB2CE5"/>
    <w:rsid w:val="00AC42D6"/>
    <w:rsid w:val="00AE72F4"/>
    <w:rsid w:val="00B20B85"/>
    <w:rsid w:val="00B3368B"/>
    <w:rsid w:val="00B4146D"/>
    <w:rsid w:val="00B41A62"/>
    <w:rsid w:val="00B6196B"/>
    <w:rsid w:val="00B7478A"/>
    <w:rsid w:val="00B90B69"/>
    <w:rsid w:val="00B91FE7"/>
    <w:rsid w:val="00B92EDA"/>
    <w:rsid w:val="00BA4D74"/>
    <w:rsid w:val="00BC34C0"/>
    <w:rsid w:val="00BC5E6D"/>
    <w:rsid w:val="00BF3408"/>
    <w:rsid w:val="00BF51E1"/>
    <w:rsid w:val="00C040D2"/>
    <w:rsid w:val="00C123D1"/>
    <w:rsid w:val="00C26105"/>
    <w:rsid w:val="00C27E73"/>
    <w:rsid w:val="00C43E89"/>
    <w:rsid w:val="00C539E3"/>
    <w:rsid w:val="00C60599"/>
    <w:rsid w:val="00C62CCA"/>
    <w:rsid w:val="00C71A4B"/>
    <w:rsid w:val="00C948C0"/>
    <w:rsid w:val="00C95372"/>
    <w:rsid w:val="00CC1AB7"/>
    <w:rsid w:val="00CF37D2"/>
    <w:rsid w:val="00D22D55"/>
    <w:rsid w:val="00D71AD6"/>
    <w:rsid w:val="00D74404"/>
    <w:rsid w:val="00D8559C"/>
    <w:rsid w:val="00D95631"/>
    <w:rsid w:val="00DB3F75"/>
    <w:rsid w:val="00DD5374"/>
    <w:rsid w:val="00DF72B2"/>
    <w:rsid w:val="00E05217"/>
    <w:rsid w:val="00E37A7F"/>
    <w:rsid w:val="00E679F2"/>
    <w:rsid w:val="00E75005"/>
    <w:rsid w:val="00EA1A2E"/>
    <w:rsid w:val="00EB3E74"/>
    <w:rsid w:val="00EC204A"/>
    <w:rsid w:val="00ED500A"/>
    <w:rsid w:val="00F30A59"/>
    <w:rsid w:val="00F52C5A"/>
    <w:rsid w:val="00F5383E"/>
    <w:rsid w:val="00F73000"/>
    <w:rsid w:val="00FC0666"/>
    <w:rsid w:val="00FC522A"/>
    <w:rsid w:val="00FD71FB"/>
    <w:rsid w:val="00FE13FF"/>
    <w:rsid w:val="00FF3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B3A6C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2B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63A2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63A2D"/>
  </w:style>
  <w:style w:type="paragraph" w:styleId="a6">
    <w:name w:val="footer"/>
    <w:basedOn w:val="a"/>
    <w:link w:val="a7"/>
    <w:uiPriority w:val="99"/>
    <w:unhideWhenUsed/>
    <w:rsid w:val="00363A2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63A2D"/>
  </w:style>
  <w:style w:type="paragraph" w:styleId="a8">
    <w:name w:val="Balloon Text"/>
    <w:basedOn w:val="a"/>
    <w:link w:val="a9"/>
    <w:uiPriority w:val="99"/>
    <w:semiHidden/>
    <w:unhideWhenUsed/>
    <w:rsid w:val="006B741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B7419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9419B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2B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63A2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63A2D"/>
  </w:style>
  <w:style w:type="paragraph" w:styleId="a6">
    <w:name w:val="footer"/>
    <w:basedOn w:val="a"/>
    <w:link w:val="a7"/>
    <w:uiPriority w:val="99"/>
    <w:unhideWhenUsed/>
    <w:rsid w:val="00363A2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63A2D"/>
  </w:style>
  <w:style w:type="paragraph" w:styleId="a8">
    <w:name w:val="Balloon Text"/>
    <w:basedOn w:val="a"/>
    <w:link w:val="a9"/>
    <w:uiPriority w:val="99"/>
    <w:semiHidden/>
    <w:unhideWhenUsed/>
    <w:rsid w:val="006B741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B7419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9419B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78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081650-C1DA-4CDE-B8C3-4457BE094F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uk075@gmail.com</dc:creator>
  <cp:lastModifiedBy>Kazuhiro</cp:lastModifiedBy>
  <cp:revision>3</cp:revision>
  <cp:lastPrinted>2022-12-20T06:34:00Z</cp:lastPrinted>
  <dcterms:created xsi:type="dcterms:W3CDTF">2023-08-15T07:39:00Z</dcterms:created>
  <dcterms:modified xsi:type="dcterms:W3CDTF">2023-08-25T08:14:00Z</dcterms:modified>
</cp:coreProperties>
</file>